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2F2B5" w14:textId="0D6D6E4D" w:rsidR="00E56B92" w:rsidRPr="00C16F97" w:rsidRDefault="004838C3" w:rsidP="00E56B92">
      <w:pPr>
        <w:widowControl w:val="0"/>
        <w:autoSpaceDE w:val="0"/>
        <w:autoSpaceDN w:val="0"/>
        <w:spacing w:after="0" w:line="480" w:lineRule="auto"/>
        <w:jc w:val="center"/>
        <w:rPr>
          <w:rFonts w:ascii="Times New Roman" w:hAnsi="Times New Roman"/>
          <w:b/>
          <w:bCs/>
          <w:kern w:val="2"/>
          <w:sz w:val="24"/>
          <w:szCs w:val="24"/>
          <w:lang w:val="en-US"/>
        </w:rPr>
      </w:pPr>
      <w:r w:rsidRPr="00C16F97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t xml:space="preserve">Appendix </w:t>
      </w:r>
      <w:r w:rsidR="00E56B92" w:rsidRPr="00C16F97">
        <w:rPr>
          <w:rFonts w:ascii="Times New Roman" w:hAnsi="Times New Roman"/>
          <w:b/>
          <w:bCs/>
          <w:kern w:val="2"/>
          <w:sz w:val="24"/>
          <w:szCs w:val="24"/>
          <w:lang w:val="en-US"/>
        </w:rPr>
        <w:t>1</w:t>
      </w:r>
    </w:p>
    <w:p w14:paraId="40DF4C53" w14:textId="79018A1C" w:rsidR="00182420" w:rsidRPr="00C16F97" w:rsidRDefault="004B48E9" w:rsidP="00182420">
      <w:pPr>
        <w:widowControl w:val="0"/>
        <w:autoSpaceDE w:val="0"/>
        <w:autoSpaceDN w:val="0"/>
        <w:spacing w:after="0" w:line="480" w:lineRule="auto"/>
        <w:rPr>
          <w:rFonts w:ascii="Times New Roman" w:hAnsi="Times New Roman"/>
          <w:b/>
          <w:bCs/>
          <w:kern w:val="2"/>
          <w:sz w:val="20"/>
          <w:szCs w:val="20"/>
          <w:lang w:val="en-US"/>
        </w:rPr>
      </w:pPr>
      <w:r w:rsidRPr="00C16F97">
        <w:rPr>
          <w:rFonts w:ascii="Times New Roman" w:hAnsi="Times New Roman"/>
          <w:b/>
          <w:bCs/>
          <w:kern w:val="2"/>
          <w:sz w:val="20"/>
          <w:szCs w:val="20"/>
          <w:lang w:val="en-US"/>
        </w:rPr>
        <w:t xml:space="preserve">Table </w:t>
      </w:r>
      <w:r w:rsidR="00E56B92" w:rsidRPr="00C16F97">
        <w:rPr>
          <w:rFonts w:ascii="Times New Roman" w:hAnsi="Times New Roman"/>
          <w:b/>
          <w:bCs/>
          <w:kern w:val="2"/>
          <w:sz w:val="20"/>
          <w:szCs w:val="20"/>
          <w:lang w:val="en-US"/>
        </w:rPr>
        <w:t>A</w:t>
      </w:r>
      <w:r w:rsidRPr="00C16F97">
        <w:rPr>
          <w:rFonts w:ascii="Times New Roman" w:hAnsi="Times New Roman"/>
          <w:b/>
          <w:bCs/>
          <w:kern w:val="2"/>
          <w:sz w:val="20"/>
          <w:szCs w:val="20"/>
          <w:lang w:val="en-US"/>
        </w:rPr>
        <w:t>1</w:t>
      </w:r>
    </w:p>
    <w:p w14:paraId="17C9CAA7" w14:textId="44AC3B44" w:rsidR="004B48E9" w:rsidRPr="00C16F97" w:rsidRDefault="00182420" w:rsidP="00182420">
      <w:pPr>
        <w:widowControl w:val="0"/>
        <w:autoSpaceDE w:val="0"/>
        <w:autoSpaceDN w:val="0"/>
        <w:spacing w:after="0" w:line="480" w:lineRule="auto"/>
        <w:rPr>
          <w:rFonts w:ascii="Times New Roman" w:hAnsi="Times New Roman"/>
          <w:i/>
          <w:iCs/>
          <w:kern w:val="2"/>
          <w:sz w:val="20"/>
          <w:szCs w:val="20"/>
          <w:lang w:val="en-US"/>
        </w:rPr>
      </w:pPr>
      <w:r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Phases </w:t>
      </w:r>
      <w:r w:rsidR="00565FAF"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of </w:t>
      </w:r>
      <w:r w:rsidR="00761434" w:rsidRPr="00761434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PT→IV training</w:t>
      </w:r>
      <w:r w:rsidR="00565FAF"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 xml:space="preserve"> of the experiment, trained and tested verbal </w:t>
      </w:r>
      <w:proofErr w:type="spellStart"/>
      <w:r w:rsidR="00565FAF"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operants</w:t>
      </w:r>
      <w:proofErr w:type="spellEnd"/>
      <w:r w:rsidR="00565FAF" w:rsidRPr="00C16F97">
        <w:rPr>
          <w:rFonts w:ascii="Times New Roman" w:hAnsi="Times New Roman"/>
          <w:i/>
          <w:iCs/>
          <w:kern w:val="2"/>
          <w:sz w:val="20"/>
          <w:szCs w:val="20"/>
          <w:lang w:val="en-US"/>
        </w:rPr>
        <w:t>, consequence application, and number of trials per phase</w:t>
      </w:r>
    </w:p>
    <w:tbl>
      <w:tblPr>
        <w:tblStyle w:val="Tablaconcuadrcula"/>
        <w:tblW w:w="1502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271"/>
        <w:gridCol w:w="792"/>
        <w:gridCol w:w="909"/>
        <w:gridCol w:w="709"/>
        <w:gridCol w:w="425"/>
        <w:gridCol w:w="425"/>
        <w:gridCol w:w="426"/>
        <w:gridCol w:w="425"/>
        <w:gridCol w:w="425"/>
        <w:gridCol w:w="425"/>
        <w:gridCol w:w="426"/>
        <w:gridCol w:w="425"/>
        <w:gridCol w:w="465"/>
        <w:gridCol w:w="411"/>
        <w:gridCol w:w="405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92"/>
      </w:tblGrid>
      <w:tr w:rsidR="004B48E9" w14:paraId="6F7E82E7" w14:textId="77777777" w:rsidTr="00962DA2">
        <w:trPr>
          <w:trHeight w:val="304"/>
          <w:jc w:val="center"/>
        </w:trPr>
        <w:tc>
          <w:tcPr>
            <w:tcW w:w="15021" w:type="dxa"/>
            <w:gridSpan w:val="3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01FBE" w14:textId="77777777" w:rsidR="004B48E9" w:rsidRDefault="004B48E9" w:rsidP="00962DA2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C16F97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                                                                                         </w:t>
            </w:r>
            <w:proofErr w:type="spellStart"/>
            <w:r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Participants</w:t>
            </w:r>
            <w:proofErr w:type="spellEnd"/>
          </w:p>
        </w:tc>
      </w:tr>
      <w:tr w:rsidR="004B48E9" w14:paraId="09D3CE25" w14:textId="77777777" w:rsidTr="00962DA2">
        <w:trPr>
          <w:trHeight w:val="268"/>
          <w:jc w:val="center"/>
        </w:trPr>
        <w:tc>
          <w:tcPr>
            <w:tcW w:w="1271" w:type="dxa"/>
            <w:vMerge w:val="restart"/>
            <w:tcBorders>
              <w:left w:val="nil"/>
              <w:right w:val="nil"/>
            </w:tcBorders>
          </w:tcPr>
          <w:p w14:paraId="6370D1AD" w14:textId="77777777" w:rsidR="004B48E9" w:rsidRPr="00AB5E0C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792" w:type="dxa"/>
            <w:vMerge w:val="restart"/>
            <w:tcBorders>
              <w:left w:val="nil"/>
              <w:right w:val="nil"/>
            </w:tcBorders>
          </w:tcPr>
          <w:p w14:paraId="7A28BA21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Phases</w:t>
            </w:r>
            <w:proofErr w:type="spellEnd"/>
          </w:p>
        </w:tc>
        <w:tc>
          <w:tcPr>
            <w:tcW w:w="909" w:type="dxa"/>
            <w:vMerge w:val="restart"/>
            <w:tcBorders>
              <w:left w:val="nil"/>
              <w:right w:val="nil"/>
            </w:tcBorders>
          </w:tcPr>
          <w:p w14:paraId="07796D7E" w14:textId="55EFC599" w:rsidR="004B48E9" w:rsidRPr="00516E3F" w:rsidRDefault="00182420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182420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Consequences</w:t>
            </w:r>
            <w:proofErr w:type="spellEnd"/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586A24A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rials</w:t>
            </w:r>
            <w:proofErr w:type="spellEnd"/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7B0D2F7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3E32B1E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7CFA08F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F37019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C44BC20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3F1C8EE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3DB619DE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7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0E0B377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8</w:t>
            </w:r>
          </w:p>
        </w:tc>
        <w:tc>
          <w:tcPr>
            <w:tcW w:w="465" w:type="dxa"/>
            <w:tcBorders>
              <w:left w:val="nil"/>
              <w:right w:val="nil"/>
            </w:tcBorders>
          </w:tcPr>
          <w:p w14:paraId="5F5B6D3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9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17A2F3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57727FC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E9D394E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0AC45C5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BFD67A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37DC69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B38316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6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5CBE5C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7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A3AE75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8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0C92170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19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F1487B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1A6B8D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1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40DFB1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766FCF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3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5039ED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6F19BC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DF152D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6</w:t>
            </w:r>
          </w:p>
        </w:tc>
        <w:tc>
          <w:tcPr>
            <w:tcW w:w="492" w:type="dxa"/>
            <w:tcBorders>
              <w:left w:val="nil"/>
              <w:right w:val="nil"/>
            </w:tcBorders>
          </w:tcPr>
          <w:p w14:paraId="4E03FB7D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27</w:t>
            </w:r>
          </w:p>
        </w:tc>
      </w:tr>
      <w:tr w:rsidR="004B48E9" w14:paraId="3C4EC452" w14:textId="77777777" w:rsidTr="00962DA2">
        <w:trPr>
          <w:trHeight w:val="268"/>
          <w:jc w:val="center"/>
        </w:trPr>
        <w:tc>
          <w:tcPr>
            <w:tcW w:w="1271" w:type="dxa"/>
            <w:vMerge/>
            <w:tcBorders>
              <w:left w:val="nil"/>
              <w:right w:val="nil"/>
            </w:tcBorders>
          </w:tcPr>
          <w:p w14:paraId="1D980BDA" w14:textId="77777777" w:rsidR="004B48E9" w:rsidRPr="00AB5E0C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792" w:type="dxa"/>
            <w:vMerge/>
            <w:tcBorders>
              <w:left w:val="nil"/>
              <w:right w:val="nil"/>
            </w:tcBorders>
          </w:tcPr>
          <w:p w14:paraId="6D0B7CB0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909" w:type="dxa"/>
            <w:vMerge/>
            <w:tcBorders>
              <w:left w:val="nil"/>
              <w:right w:val="nil"/>
            </w:tcBorders>
          </w:tcPr>
          <w:p w14:paraId="6CBB6B9D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6D1C53A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72C223F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CEB26D5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43D7A5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58B47F4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0B542825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694D860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073DB8E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5EB9AE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65" w:type="dxa"/>
            <w:tcBorders>
              <w:left w:val="nil"/>
              <w:right w:val="nil"/>
            </w:tcBorders>
          </w:tcPr>
          <w:p w14:paraId="1AA2B570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F17468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6AF995C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3F3494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74E46B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0FB96E0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ED7D24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8AB1C3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766BCF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B6CAFD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3A2AFF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34536B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151468D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460C65E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4AEA1E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A867B0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42AA06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2582F4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♂</w:t>
            </w:r>
          </w:p>
        </w:tc>
        <w:tc>
          <w:tcPr>
            <w:tcW w:w="492" w:type="dxa"/>
            <w:tcBorders>
              <w:left w:val="nil"/>
              <w:right w:val="nil"/>
            </w:tcBorders>
          </w:tcPr>
          <w:p w14:paraId="6C19FEBF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>
              <w:rPr>
                <w:rFonts w:ascii="MS Mincho" w:eastAsia="MS Mincho" w:hAnsi="MS Mincho" w:hint="eastAsia"/>
                <w:b/>
                <w:bCs/>
                <w:kern w:val="2"/>
                <w:sz w:val="18"/>
                <w:szCs w:val="18"/>
                <w:lang w:val="es-ES_tradnl"/>
              </w:rPr>
              <w:t>♀</w:t>
            </w:r>
          </w:p>
        </w:tc>
      </w:tr>
      <w:tr w:rsidR="004B48E9" w:rsidRPr="00BE68BE" w14:paraId="6BD383D9" w14:textId="77777777" w:rsidTr="00962DA2">
        <w:trPr>
          <w:trHeight w:val="270"/>
          <w:jc w:val="center"/>
        </w:trPr>
        <w:tc>
          <w:tcPr>
            <w:tcW w:w="15021" w:type="dxa"/>
            <w:gridSpan w:val="31"/>
            <w:tcBorders>
              <w:left w:val="nil"/>
              <w:bottom w:val="single" w:sz="4" w:space="0" w:color="auto"/>
              <w:right w:val="nil"/>
            </w:tcBorders>
          </w:tcPr>
          <w:p w14:paraId="34CE5D06" w14:textId="715BEA5B" w:rsidR="004B48E9" w:rsidRPr="004B48E9" w:rsidRDefault="004B48E9" w:rsidP="00962DA2">
            <w:pPr>
              <w:widowControl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4B48E9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         Cycle 1. </w:t>
            </w:r>
            <w:r w:rsidR="00E02867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>IT</w:t>
            </w:r>
            <w:r w:rsidR="00E02867" w:rsidRPr="004B48E9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 xml:space="preserve"> </w:t>
            </w:r>
            <w:r w:rsidRPr="004B48E9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  <w:t>Pre-tests</w:t>
            </w:r>
            <w:r w:rsidRPr="004B48E9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(A</w:t>
            </w:r>
            <w:r w:rsidRPr="004B48E9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A1</w:t>
            </w:r>
            <w:r w:rsidRPr="004B48E9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y A</w:t>
            </w:r>
            <w:r w:rsidRPr="004B48E9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B1</w:t>
            </w:r>
            <w:r w:rsidRPr="004B48E9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)</w:t>
            </w:r>
          </w:p>
        </w:tc>
      </w:tr>
      <w:tr w:rsidR="004B48E9" w14:paraId="38348C19" w14:textId="77777777" w:rsidTr="00962DA2">
        <w:trPr>
          <w:trHeight w:val="274"/>
          <w:jc w:val="center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2C75FF6A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45D4486B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7BEB129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4348C3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EF3C25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874665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4486071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4CA089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5B96F6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5F3089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779CC08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393B03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</w:tcPr>
          <w:p w14:paraId="63DB596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101020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4EB7C94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BB21AB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AB88BF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4DF661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95D547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C7DD1E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1E9D2F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0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24E73E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6C0D3D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E8B82B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921CB3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07DF43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B0DD55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CBE46C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AADB71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555471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139437F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</w:tr>
      <w:tr w:rsidR="004B48E9" w14:paraId="724913FC" w14:textId="77777777" w:rsidTr="00962DA2">
        <w:trPr>
          <w:trHeight w:val="268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52EF74D8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4762738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.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26F72C4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36A9401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ABCE00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AEA40B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27C232E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026BF9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992277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7006E2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368F707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7D96C7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2B2269F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248220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044EB66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AB8159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320ED9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1487CE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4EB52D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2D7296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35B308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C62618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54506E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426E45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312092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5F64EE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53DA1B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871294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848FC5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306030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58AFFB5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</w:tr>
      <w:tr w:rsidR="004B48E9" w14:paraId="60947DD6" w14:textId="77777777" w:rsidTr="00962DA2">
        <w:trPr>
          <w:trHeight w:val="268"/>
          <w:jc w:val="center"/>
        </w:trPr>
        <w:tc>
          <w:tcPr>
            <w:tcW w:w="15021" w:type="dxa"/>
            <w:gridSpan w:val="31"/>
            <w:tcBorders>
              <w:left w:val="nil"/>
              <w:bottom w:val="single" w:sz="4" w:space="0" w:color="auto"/>
              <w:right w:val="nil"/>
            </w:tcBorders>
          </w:tcPr>
          <w:p w14:paraId="7890A846" w14:textId="1FD1C438" w:rsidR="004B48E9" w:rsidRPr="00BC111A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Cycle</w:t>
            </w:r>
            <w:proofErr w:type="spellEnd"/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 2. </w:t>
            </w:r>
            <w:r w:rsidR="00E02867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I</w:t>
            </w:r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T</w:t>
            </w:r>
            <w:r w:rsidR="00E02867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 </w:t>
            </w:r>
            <w:r w:rsidR="00E02867" w:rsidRPr="00E02867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Training</w:t>
            </w:r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 xml:space="preserve"> (B</w:t>
            </w:r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eastAsia="en-US"/>
              </w:rPr>
              <w:t>C</w:t>
            </w:r>
            <w:r w:rsidRPr="00BC111A">
              <w:rPr>
                <w:rFonts w:ascii="Times New Roman" w:hAnsi="Times New Roman"/>
                <w:b/>
                <w:bCs/>
                <w:sz w:val="18"/>
                <w:szCs w:val="18"/>
                <w:lang w:eastAsia="en-US"/>
              </w:rPr>
              <w:t>)</w:t>
            </w:r>
          </w:p>
        </w:tc>
      </w:tr>
      <w:tr w:rsidR="004B48E9" w14:paraId="7A184356" w14:textId="77777777" w:rsidTr="00962DA2">
        <w:trPr>
          <w:trHeight w:val="144"/>
          <w:jc w:val="center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BAC770C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625FEE4F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15463C92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28E67C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C304D1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409E7E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5B12A1F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4DD90F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3106CE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82F249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239BE87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F31B96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</w:tcPr>
          <w:p w14:paraId="21A289A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38767F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2CAD481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EB2E1C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F8CB08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35D73C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32F647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C2D4A6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08AFA0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EA5A38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37F172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DA749D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5C7C84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C5BB84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5B8EC6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2532F1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C42A49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3B09B1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693A3BE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0CC297C9" w14:textId="77777777" w:rsidTr="00962DA2">
        <w:trPr>
          <w:trHeight w:val="189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FDC2C36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C98D1BC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DB2E30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BC5331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D05BD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60F7B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0B030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7F6F6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E13F5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48020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820E6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701D3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51D10C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71AA29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53DCB9D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5D293D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A7DBEE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5114EB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4051E5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36AC0D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175810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3E4B45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7E7B85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F988F3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ABA289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B4D26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DF851D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A68AD8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CD6CB2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73C2AE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A45A47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5FC4EE46" w14:textId="77777777" w:rsidTr="00962DA2">
        <w:trPr>
          <w:trHeight w:val="268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45C2DA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F50EDF4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EC56B6D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B720DF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74D08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E7153E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AD15A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251CE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D2DDA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8F172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7917A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8E2B2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E195E5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E440E4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03E4DDA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E187FB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CE9BD0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E06362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F59146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7703B7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7A4FBE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F5F7F1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D9B707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F3680A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8F1CD5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F5FAAE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42BEBD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4031FB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6E4D1C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350836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2CDE48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6DE2EF7F" w14:textId="77777777" w:rsidTr="00962DA2">
        <w:trPr>
          <w:trHeight w:val="22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F5EE8A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5CCE852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0F95080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923FF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AD2ED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EBB45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372689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22390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F182E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38945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79FAA1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4C2DB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C82694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20E5BD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3BE6B2D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C6759C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3EC6E0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044EB1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EFC8DB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9D507E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C9C4C9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333B88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23B64F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B9E3C7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082730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784A10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62335B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FD02D6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06AC1A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A93F99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9DBBCB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2E8B6447" w14:textId="77777777" w:rsidTr="00962DA2">
        <w:trPr>
          <w:trHeight w:val="268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60ADE7D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5A0624EB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7.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38C33E7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5400EB5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581076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7206B9F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0719ED3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08AE036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6C5C85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CA3420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5E2864D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4EB0D68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2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7122FE1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5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67B8F2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2D2FA54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7E58EE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CA73D0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4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6DC457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B6130C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A9A3B7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0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9E8C61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203085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963B1B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0A6B27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61892E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7C7CF4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767B53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09F60A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D4B116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3E75B2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6DA0027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:rsidRPr="00BE68BE" w14:paraId="7AB2BCDF" w14:textId="77777777" w:rsidTr="00962DA2">
        <w:trPr>
          <w:trHeight w:val="285"/>
          <w:jc w:val="center"/>
        </w:trPr>
        <w:tc>
          <w:tcPr>
            <w:tcW w:w="15021" w:type="dxa"/>
            <w:gridSpan w:val="31"/>
            <w:tcBorders>
              <w:left w:val="nil"/>
              <w:bottom w:val="single" w:sz="4" w:space="0" w:color="auto"/>
              <w:right w:val="nil"/>
            </w:tcBorders>
          </w:tcPr>
          <w:p w14:paraId="3492B190" w14:textId="3D6C9ACA" w:rsidR="004B48E9" w:rsidRPr="00CF0113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            Cycle 3. </w:t>
            </w:r>
            <w:r w:rsidR="001530F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PT</w:t>
            </w:r>
            <w:r w:rsidRPr="00CF0113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 xml:space="preserve"> + I (B</w:t>
            </w:r>
            <w:r w:rsidRPr="00CF0113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vertAlign w:val="subscript"/>
                <w:lang w:val="en-US" w:eastAsia="en-US"/>
              </w:rPr>
              <w:t>A</w:t>
            </w:r>
            <w:r w:rsidRPr="001530F3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>)</w:t>
            </w:r>
            <w:r w:rsidR="00E02867" w:rsidRPr="00E02867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 xml:space="preserve"> Training</w:t>
            </w:r>
          </w:p>
        </w:tc>
      </w:tr>
      <w:tr w:rsidR="004B48E9" w14:paraId="259D66CE" w14:textId="77777777" w:rsidTr="00962DA2">
        <w:trPr>
          <w:trHeight w:val="110"/>
          <w:jc w:val="center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3604B5DE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6DC1CD0D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8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3EE46FE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CA58DE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6422F2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41819F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6BA95CB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B57C57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13EEAA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5BCD7A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68A999A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D7864D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</w:tcPr>
          <w:p w14:paraId="1EC2AA9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D17F63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0B4D8A2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38B8C7E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3DA312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49B7FA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C7CFA2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195141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F2F939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F3EB3C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38450B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619010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84A2CA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09F25A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475747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90163E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5616B2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557BA4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61917E0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4DBDB882" w14:textId="77777777" w:rsidTr="00962DA2">
        <w:trPr>
          <w:trHeight w:val="141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27DBB83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C8F5FC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9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35AA200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0596C5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C75C2F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C4FE1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C55283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F4170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23391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52C66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92587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58175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384E74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CA8A9B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5D83AA0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F1F5CA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132921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C1C50C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552DD5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703568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61AA0A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6910D7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5BD708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F91F79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DD3C62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0649FE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F57386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01CDA2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DEA169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8713B1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AF540A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2AEA7446" w14:textId="77777777" w:rsidTr="00962DA2">
        <w:trPr>
          <w:trHeight w:val="6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5C2068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Intraverba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2353ECB5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0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5AC94B3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D189AB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9B3B8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46FAF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517930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713D1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40FCB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32BA0C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BC45AF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E1CF8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FE3682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220632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0F89DDF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7140E3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77124A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A97CCA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C92B5B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351731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6B9E64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4C3AA8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171D62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730AF1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1B8FB6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091DBF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6B1418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92B3F2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B2322C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DF9CAB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2E29E9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76836366" w14:textId="77777777" w:rsidTr="00962DA2">
        <w:trPr>
          <w:trHeight w:val="210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7F7B7978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Intraberva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3EEFDAD8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1.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12AB59D4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2A1C6D2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35557F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C1C1A8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7D32CD0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0EFE4B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E26782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4DB6B8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40B9A05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C4A0D1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2FE413A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BD1C1C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1903FBA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8D957D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50C5CE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653E1E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B0F382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41EA486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3E934A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3496715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A87F68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D0A12B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67C65E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D5EE31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C3B4A8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9A67D4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320BFA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A65E9C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32C624E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:rsidRPr="00BE68BE" w14:paraId="0EDAF387" w14:textId="77777777" w:rsidTr="00962DA2">
        <w:trPr>
          <w:trHeight w:val="252"/>
          <w:jc w:val="center"/>
        </w:trPr>
        <w:tc>
          <w:tcPr>
            <w:tcW w:w="15021" w:type="dxa"/>
            <w:gridSpan w:val="31"/>
            <w:tcBorders>
              <w:left w:val="nil"/>
              <w:bottom w:val="single" w:sz="4" w:space="0" w:color="auto"/>
              <w:right w:val="nil"/>
            </w:tcBorders>
          </w:tcPr>
          <w:p w14:paraId="29892EF3" w14:textId="36BA5468" w:rsidR="004B48E9" w:rsidRPr="00CF0113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</w:pP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Cycle 4. </w:t>
            </w:r>
            <w:r w:rsidR="001530F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IT</w:t>
            </w:r>
            <w:r w:rsidR="00E02867"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Post-test (A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A2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)</w:t>
            </w:r>
            <w:r w:rsidR="00E02867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</w:t>
            </w:r>
          </w:p>
        </w:tc>
      </w:tr>
      <w:tr w:rsidR="004B48E9" w:rsidRPr="00F80681" w14:paraId="36D48351" w14:textId="77777777" w:rsidTr="00962DA2">
        <w:trPr>
          <w:trHeight w:val="268"/>
          <w:jc w:val="center"/>
        </w:trPr>
        <w:tc>
          <w:tcPr>
            <w:tcW w:w="1271" w:type="dxa"/>
            <w:tcBorders>
              <w:left w:val="nil"/>
              <w:right w:val="nil"/>
            </w:tcBorders>
          </w:tcPr>
          <w:p w14:paraId="00BD2DF5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7498AE0C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.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2059FC5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7329642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ABB3719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F80681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B3D7ABE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F80681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309AC1DC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F80681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C0BF20F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F80681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151FAD3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F80681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31102E2B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F80681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54C80654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8A7B523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left w:val="nil"/>
              <w:right w:val="nil"/>
            </w:tcBorders>
          </w:tcPr>
          <w:p w14:paraId="74DCB36A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1DBD015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78CAA917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1C5D40A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7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D6440B2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A12EE4A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34C7004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67208D8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FCA1392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65DB55D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40364DC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1412EFB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CB40B9A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22E0A89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B56D95A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DDD124A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5135B06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297F396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left w:val="nil"/>
              <w:right w:val="nil"/>
            </w:tcBorders>
          </w:tcPr>
          <w:p w14:paraId="1A688574" w14:textId="77777777" w:rsidR="004B48E9" w:rsidRPr="00F80681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:rsidRPr="00BE68BE" w14:paraId="5708A959" w14:textId="77777777" w:rsidTr="00962DA2">
        <w:trPr>
          <w:trHeight w:val="268"/>
          <w:jc w:val="center"/>
        </w:trPr>
        <w:tc>
          <w:tcPr>
            <w:tcW w:w="15021" w:type="dxa"/>
            <w:gridSpan w:val="31"/>
            <w:tcBorders>
              <w:left w:val="nil"/>
              <w:bottom w:val="single" w:sz="4" w:space="0" w:color="auto"/>
              <w:right w:val="nil"/>
            </w:tcBorders>
          </w:tcPr>
          <w:p w14:paraId="11BE928B" w14:textId="59E71696" w:rsidR="004B48E9" w:rsidRPr="00CF0113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              Cycle 5. </w:t>
            </w:r>
            <w:r w:rsidR="001530F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PT</w:t>
            </w:r>
            <w:r w:rsidRPr="00CF0113">
              <w:rPr>
                <w:rFonts w:ascii="Times New Roman" w:hAnsi="Times New Roman"/>
                <w:b/>
                <w:bCs/>
                <w:spacing w:val="-2"/>
                <w:sz w:val="18"/>
                <w:szCs w:val="18"/>
                <w:lang w:val="en-US" w:eastAsia="en-US"/>
              </w:rPr>
              <w:t xml:space="preserve"> + I </w:t>
            </w:r>
            <w:r w:rsidRPr="00CF0113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>(B</w:t>
            </w:r>
            <w:r w:rsidRPr="00CF0113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vertAlign w:val="subscript"/>
                <w:lang w:val="en-US" w:eastAsia="en-US"/>
              </w:rPr>
              <w:t>B</w:t>
            </w:r>
            <w:r w:rsidRPr="00CF0113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>)</w:t>
            </w:r>
            <w:r w:rsidR="00E02867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 xml:space="preserve"> </w:t>
            </w:r>
            <w:r w:rsidR="00E02867" w:rsidRPr="00E02867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>Training</w:t>
            </w:r>
          </w:p>
        </w:tc>
      </w:tr>
      <w:tr w:rsidR="004B48E9" w14:paraId="1E2B1052" w14:textId="77777777" w:rsidTr="00962DA2">
        <w:trPr>
          <w:trHeight w:val="151"/>
          <w:jc w:val="center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0255A6C9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</w:tcPr>
          <w:p w14:paraId="2AEC0C44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.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3C9F5CBB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8B53C1D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BCFF7A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245BC63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6FCEEC1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044013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BEFE40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3D0B2E1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70F5057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02DECA5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left w:val="nil"/>
              <w:bottom w:val="nil"/>
              <w:right w:val="nil"/>
            </w:tcBorders>
          </w:tcPr>
          <w:p w14:paraId="38065DF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75013E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left w:val="nil"/>
              <w:bottom w:val="nil"/>
              <w:right w:val="nil"/>
            </w:tcBorders>
          </w:tcPr>
          <w:p w14:paraId="0617FB0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106164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4191A0B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ACFA78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5B59F8F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25B04A2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7718DB9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FADC0A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17C5479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6588C8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E12F52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852925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2C3B7B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096AD6B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2BC2D6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bottom w:val="nil"/>
              <w:right w:val="nil"/>
            </w:tcBorders>
          </w:tcPr>
          <w:p w14:paraId="6825C89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left w:val="nil"/>
              <w:bottom w:val="nil"/>
              <w:right w:val="nil"/>
            </w:tcBorders>
          </w:tcPr>
          <w:p w14:paraId="0C8D275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553D1848" w14:textId="77777777" w:rsidTr="00962DA2">
        <w:trPr>
          <w:trHeight w:val="184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1DD9DA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53B65A7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4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2B7690C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45BFBB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D968F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E9D75B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9B9FC7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F166AC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0ADAD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792FE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D2FC90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3FBAA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0E9745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720D9E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3253C0B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21511D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D5AF58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58AC06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704AA6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90B049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6BD064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CA5B1D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BA3A6C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041B97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4750BA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94C13E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6A54F4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EDF2B0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281F23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E36504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4B23F8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6775619A" w14:textId="77777777" w:rsidTr="00962DA2">
        <w:trPr>
          <w:trHeight w:val="216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3D95900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Intraberva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4381C7B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5.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7A97F76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8BB779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0A5C1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7CEFD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B092DF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35656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7FDFE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BCB53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B820B21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F1B14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712AC4C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0CC449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</w:tcPr>
          <w:p w14:paraId="0770FC9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49750F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C094C2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BBC224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B7BE60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3B341AB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8F0E01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BD128B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2130EC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02BBC06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8D8D4B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21658CE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FDC78E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816113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619FAE7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45F5079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431D99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14:paraId="6701E60D" w14:textId="77777777" w:rsidTr="00962DA2">
        <w:trPr>
          <w:trHeight w:val="268"/>
          <w:jc w:val="center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1D2E326E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Intraberva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10516581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6.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</w:tcPr>
          <w:p w14:paraId="1DAFBA8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9940E34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FF1EB6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EE1D59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78CCF57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69F306F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B5E247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5AAC08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12A9C5B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1612541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5831F8E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026DFB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top w:val="nil"/>
              <w:left w:val="nil"/>
              <w:right w:val="nil"/>
            </w:tcBorders>
          </w:tcPr>
          <w:p w14:paraId="3E60ED2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776FF8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B35E2B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D4860C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CB660C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5BAB971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0CF7324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181119C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F8D45D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9BE385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6183D0D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18EEEE1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131C8F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0DF7A44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70668EAF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</w:tcPr>
          <w:p w14:paraId="297CCDA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</w:tcPr>
          <w:p w14:paraId="33EB5AA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  <w:tr w:rsidR="004B48E9" w:rsidRPr="00BE68BE" w14:paraId="04E7C30A" w14:textId="77777777" w:rsidTr="00962DA2">
        <w:trPr>
          <w:trHeight w:val="268"/>
          <w:jc w:val="center"/>
        </w:trPr>
        <w:tc>
          <w:tcPr>
            <w:tcW w:w="15021" w:type="dxa"/>
            <w:gridSpan w:val="31"/>
            <w:tcBorders>
              <w:left w:val="nil"/>
              <w:bottom w:val="single" w:sz="4" w:space="0" w:color="auto"/>
              <w:right w:val="nil"/>
            </w:tcBorders>
          </w:tcPr>
          <w:p w14:paraId="4EE366B3" w14:textId="6C0B2219" w:rsidR="004B48E9" w:rsidRPr="00CF0113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n-US"/>
              </w:rPr>
            </w:pP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Cycle 6. </w:t>
            </w:r>
            <w:r w:rsidR="001530F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IT</w:t>
            </w:r>
            <w:r w:rsidR="00E02867"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 xml:space="preserve"> 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lang w:val="en-US" w:eastAsia="en-US"/>
              </w:rPr>
              <w:t>Post-test (A</w:t>
            </w:r>
            <w:r w:rsidRPr="00CF0113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B2</w:t>
            </w:r>
            <w:r w:rsidRPr="00CF0113">
              <w:rPr>
                <w:rFonts w:ascii="Times New Roman" w:hAnsi="Times New Roman"/>
                <w:b/>
                <w:bCs/>
                <w:spacing w:val="-3"/>
                <w:sz w:val="18"/>
                <w:szCs w:val="18"/>
                <w:lang w:val="en-US" w:eastAsia="en-US"/>
              </w:rPr>
              <w:t>)</w:t>
            </w:r>
          </w:p>
        </w:tc>
      </w:tr>
      <w:tr w:rsidR="004B48E9" w14:paraId="52A28D7E" w14:textId="77777777" w:rsidTr="00962DA2">
        <w:trPr>
          <w:trHeight w:val="268"/>
          <w:jc w:val="center"/>
        </w:trPr>
        <w:tc>
          <w:tcPr>
            <w:tcW w:w="1271" w:type="dxa"/>
            <w:tcBorders>
              <w:left w:val="nil"/>
              <w:right w:val="nil"/>
            </w:tcBorders>
          </w:tcPr>
          <w:p w14:paraId="4A31FA39" w14:textId="77777777" w:rsidR="004B48E9" w:rsidRPr="00D22996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</w:pPr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 xml:space="preserve">Impure </w:t>
            </w:r>
            <w:proofErr w:type="spellStart"/>
            <w:r w:rsidRPr="00D22996">
              <w:rPr>
                <w:rFonts w:ascii="Times New Roman" w:hAnsi="Times New Roman"/>
                <w:b/>
                <w:bCs/>
                <w:kern w:val="2"/>
                <w:sz w:val="18"/>
                <w:szCs w:val="18"/>
                <w:lang w:val="es-ES_tradnl"/>
              </w:rPr>
              <w:t>Tact</w:t>
            </w:r>
            <w:proofErr w:type="spellEnd"/>
          </w:p>
        </w:tc>
        <w:tc>
          <w:tcPr>
            <w:tcW w:w="792" w:type="dxa"/>
            <w:tcBorders>
              <w:left w:val="nil"/>
              <w:right w:val="nil"/>
            </w:tcBorders>
          </w:tcPr>
          <w:p w14:paraId="7A594142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7.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4D29780A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AEEE33C" w14:textId="77777777" w:rsidR="004B48E9" w:rsidRPr="00516E3F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 w:rsidRPr="00516E3F"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990593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1BAE2A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3995F47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48CF496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533EB5C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7D14FB8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7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23EBFBF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F2D2BF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65" w:type="dxa"/>
            <w:tcBorders>
              <w:left w:val="nil"/>
              <w:right w:val="nil"/>
            </w:tcBorders>
          </w:tcPr>
          <w:p w14:paraId="72FB526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0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E96214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05" w:type="dxa"/>
            <w:tcBorders>
              <w:left w:val="nil"/>
              <w:right w:val="nil"/>
            </w:tcBorders>
          </w:tcPr>
          <w:p w14:paraId="50884AA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7A4038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A27B08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2FACE3A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6A6034A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6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9D8F94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3DF4ED7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78E05D4D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526852F3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743176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4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3E5D689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36412E0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0134CB55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616938F2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1CBA772E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5</w:t>
            </w:r>
          </w:p>
        </w:tc>
        <w:tc>
          <w:tcPr>
            <w:tcW w:w="411" w:type="dxa"/>
            <w:tcBorders>
              <w:left w:val="nil"/>
              <w:right w:val="nil"/>
            </w:tcBorders>
          </w:tcPr>
          <w:p w14:paraId="387AE7C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3</w:t>
            </w:r>
          </w:p>
        </w:tc>
        <w:tc>
          <w:tcPr>
            <w:tcW w:w="492" w:type="dxa"/>
            <w:tcBorders>
              <w:left w:val="nil"/>
              <w:right w:val="nil"/>
            </w:tcBorders>
          </w:tcPr>
          <w:p w14:paraId="5E1B268B" w14:textId="77777777" w:rsidR="004B48E9" w:rsidRPr="009E11DE" w:rsidRDefault="004B48E9" w:rsidP="00962DA2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</w:pPr>
            <w:r>
              <w:rPr>
                <w:rFonts w:ascii="Times New Roman" w:hAnsi="Times New Roman"/>
                <w:kern w:val="2"/>
                <w:sz w:val="18"/>
                <w:szCs w:val="18"/>
                <w:lang w:val="es-ES_tradnl"/>
              </w:rPr>
              <w:t>12</w:t>
            </w:r>
          </w:p>
        </w:tc>
      </w:tr>
    </w:tbl>
    <w:p w14:paraId="263DD551" w14:textId="77777777" w:rsidR="004B48E9" w:rsidRDefault="004B48E9" w:rsidP="000226C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B48E9" w:rsidSect="00B911A3">
      <w:headerReference w:type="default" r:id="rId8"/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AAA86" w14:textId="77777777" w:rsidR="00FD31C7" w:rsidRDefault="00FD31C7" w:rsidP="00A56DA9">
      <w:pPr>
        <w:spacing w:after="0" w:line="240" w:lineRule="auto"/>
      </w:pPr>
      <w:r>
        <w:separator/>
      </w:r>
    </w:p>
  </w:endnote>
  <w:endnote w:type="continuationSeparator" w:id="0">
    <w:p w14:paraId="14102B73" w14:textId="77777777" w:rsidR="00FD31C7" w:rsidRDefault="00FD31C7" w:rsidP="00A56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7F69C" w14:textId="77777777" w:rsidR="00FD31C7" w:rsidRDefault="00FD31C7" w:rsidP="00A56DA9">
      <w:pPr>
        <w:spacing w:after="0" w:line="240" w:lineRule="auto"/>
      </w:pPr>
      <w:r>
        <w:separator/>
      </w:r>
    </w:p>
  </w:footnote>
  <w:footnote w:type="continuationSeparator" w:id="0">
    <w:p w14:paraId="1B930360" w14:textId="77777777" w:rsidR="00FD31C7" w:rsidRDefault="00FD31C7" w:rsidP="00A56D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3661797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352DAF00" w14:textId="74A13174" w:rsidR="00A56DA9" w:rsidRPr="00C16F97" w:rsidRDefault="00D12C65" w:rsidP="00D819FA">
        <w:pPr>
          <w:pStyle w:val="Encabezado"/>
          <w:rPr>
            <w:rFonts w:ascii="Times New Roman" w:hAnsi="Times New Roman"/>
            <w:sz w:val="24"/>
            <w:szCs w:val="24"/>
            <w:lang w:val="en-US"/>
          </w:rPr>
        </w:pPr>
        <w:r w:rsidRPr="00C16F97">
          <w:rPr>
            <w:rFonts w:ascii="Times New Roman" w:hAnsi="Times New Roman"/>
            <w:sz w:val="24"/>
            <w:szCs w:val="24"/>
            <w:lang w:val="en-US"/>
          </w:rPr>
          <w:t xml:space="preserve">Pure </w:t>
        </w:r>
        <w:proofErr w:type="spellStart"/>
        <w:r w:rsidRPr="00C16F97">
          <w:rPr>
            <w:rFonts w:ascii="Times New Roman" w:hAnsi="Times New Roman"/>
            <w:sz w:val="24"/>
            <w:szCs w:val="24"/>
            <w:lang w:val="en-US"/>
          </w:rPr>
          <w:t>Tacts</w:t>
        </w:r>
        <w:proofErr w:type="spellEnd"/>
        <w:r w:rsidRPr="00C16F97">
          <w:rPr>
            <w:rFonts w:ascii="Times New Roman" w:hAnsi="Times New Roman"/>
            <w:sz w:val="24"/>
            <w:szCs w:val="24"/>
            <w:lang w:val="en-US"/>
          </w:rPr>
          <w:t xml:space="preserve"> &amp; Intraverbals in Learning Transfer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47.6pt;height:47.6pt;visibility:visible;mso-wrap-style:square" o:bullet="t">
        <v:imagedata r:id="rId1" o:title=""/>
      </v:shape>
    </w:pict>
  </w:numPicBullet>
  <w:abstractNum w:abstractNumId="0" w15:restartNumberingAfterBreak="0">
    <w:nsid w:val="056345D2"/>
    <w:multiLevelType w:val="multilevel"/>
    <w:tmpl w:val="B84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057E28"/>
    <w:multiLevelType w:val="multilevel"/>
    <w:tmpl w:val="1158D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F47AED"/>
    <w:multiLevelType w:val="hybridMultilevel"/>
    <w:tmpl w:val="6D783420"/>
    <w:lvl w:ilvl="0" w:tplc="3160BA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640028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52698E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52A7DA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4489F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B8FA1C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790DEE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F040A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E4218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F0279CB"/>
    <w:multiLevelType w:val="multilevel"/>
    <w:tmpl w:val="5C3CF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2A6907"/>
    <w:multiLevelType w:val="multilevel"/>
    <w:tmpl w:val="232CB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37D71"/>
    <w:multiLevelType w:val="multilevel"/>
    <w:tmpl w:val="40149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F609E5"/>
    <w:multiLevelType w:val="multilevel"/>
    <w:tmpl w:val="A2FE6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7E42C9"/>
    <w:multiLevelType w:val="multilevel"/>
    <w:tmpl w:val="9DF2E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EF1D55"/>
    <w:multiLevelType w:val="multilevel"/>
    <w:tmpl w:val="D8E69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8D58F7"/>
    <w:multiLevelType w:val="multilevel"/>
    <w:tmpl w:val="D94E0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206F0A"/>
    <w:multiLevelType w:val="hybridMultilevel"/>
    <w:tmpl w:val="0B26106A"/>
    <w:lvl w:ilvl="0" w:tplc="8D66F97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347A6670"/>
    <w:multiLevelType w:val="multilevel"/>
    <w:tmpl w:val="3F308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AD2D5C"/>
    <w:multiLevelType w:val="hybridMultilevel"/>
    <w:tmpl w:val="AE0A4C86"/>
    <w:lvl w:ilvl="0" w:tplc="41024E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C23F2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6FAE3D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9C8E4C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556EDC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A505A1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D5E1FE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F3CEB9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04C36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430968DD"/>
    <w:multiLevelType w:val="multilevel"/>
    <w:tmpl w:val="B84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CB6C6E"/>
    <w:multiLevelType w:val="hybridMultilevel"/>
    <w:tmpl w:val="0AD02094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0DE081F"/>
    <w:multiLevelType w:val="hybridMultilevel"/>
    <w:tmpl w:val="AE126594"/>
    <w:lvl w:ilvl="0" w:tplc="696CB4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5D4B12"/>
    <w:multiLevelType w:val="multilevel"/>
    <w:tmpl w:val="531CD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E3D272B"/>
    <w:multiLevelType w:val="multilevel"/>
    <w:tmpl w:val="B7F4B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6D1F96"/>
    <w:multiLevelType w:val="multilevel"/>
    <w:tmpl w:val="E9202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4667B0"/>
    <w:multiLevelType w:val="multilevel"/>
    <w:tmpl w:val="0B10B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D72165"/>
    <w:multiLevelType w:val="multilevel"/>
    <w:tmpl w:val="D450B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461245C"/>
    <w:multiLevelType w:val="multilevel"/>
    <w:tmpl w:val="2AE4E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48B0428"/>
    <w:multiLevelType w:val="multilevel"/>
    <w:tmpl w:val="71B6C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92536B"/>
    <w:multiLevelType w:val="multilevel"/>
    <w:tmpl w:val="C9DCB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2775C7"/>
    <w:multiLevelType w:val="hybridMultilevel"/>
    <w:tmpl w:val="726AEC8C"/>
    <w:lvl w:ilvl="0" w:tplc="8266F5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B2352"/>
    <w:multiLevelType w:val="multilevel"/>
    <w:tmpl w:val="B84E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E25D9F"/>
    <w:multiLevelType w:val="multilevel"/>
    <w:tmpl w:val="C67AC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0543471">
    <w:abstractNumId w:val="15"/>
  </w:num>
  <w:num w:numId="2" w16cid:durableId="1976332230">
    <w:abstractNumId w:val="23"/>
  </w:num>
  <w:num w:numId="3" w16cid:durableId="389882231">
    <w:abstractNumId w:val="12"/>
  </w:num>
  <w:num w:numId="4" w16cid:durableId="1097940650">
    <w:abstractNumId w:val="2"/>
  </w:num>
  <w:num w:numId="5" w16cid:durableId="546911406">
    <w:abstractNumId w:val="5"/>
  </w:num>
  <w:num w:numId="6" w16cid:durableId="2024166833">
    <w:abstractNumId w:val="19"/>
  </w:num>
  <w:num w:numId="7" w16cid:durableId="1215508653">
    <w:abstractNumId w:val="3"/>
  </w:num>
  <w:num w:numId="8" w16cid:durableId="1365790025">
    <w:abstractNumId w:val="6"/>
  </w:num>
  <w:num w:numId="9" w16cid:durableId="1844322130">
    <w:abstractNumId w:val="14"/>
  </w:num>
  <w:num w:numId="10" w16cid:durableId="1079133417">
    <w:abstractNumId w:val="7"/>
  </w:num>
  <w:num w:numId="11" w16cid:durableId="2007319332">
    <w:abstractNumId w:val="9"/>
  </w:num>
  <w:num w:numId="12" w16cid:durableId="724107539">
    <w:abstractNumId w:val="0"/>
  </w:num>
  <w:num w:numId="13" w16cid:durableId="365570464">
    <w:abstractNumId w:val="21"/>
  </w:num>
  <w:num w:numId="14" w16cid:durableId="374476241">
    <w:abstractNumId w:val="4"/>
  </w:num>
  <w:num w:numId="15" w16cid:durableId="1167327525">
    <w:abstractNumId w:val="11"/>
  </w:num>
  <w:num w:numId="16" w16cid:durableId="843011640">
    <w:abstractNumId w:val="1"/>
  </w:num>
  <w:num w:numId="17" w16cid:durableId="1345520648">
    <w:abstractNumId w:val="9"/>
    <w:lvlOverride w:ilvl="0">
      <w:lvl w:ilvl="0">
        <w:start w:val="1"/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>
        <w:start w:val="1"/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  <w:lvlOverride w:ilvl="4">
      <w:lvl w:ilvl="4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18" w16cid:durableId="814294714">
    <w:abstractNumId w:val="22"/>
  </w:num>
  <w:num w:numId="19" w16cid:durableId="99303816">
    <w:abstractNumId w:val="13"/>
  </w:num>
  <w:num w:numId="20" w16cid:durableId="1029376236">
    <w:abstractNumId w:val="25"/>
  </w:num>
  <w:num w:numId="21" w16cid:durableId="1230921722">
    <w:abstractNumId w:val="10"/>
  </w:num>
  <w:num w:numId="22" w16cid:durableId="346638952">
    <w:abstractNumId w:val="24"/>
  </w:num>
  <w:num w:numId="23" w16cid:durableId="1420906286">
    <w:abstractNumId w:val="16"/>
  </w:num>
  <w:num w:numId="24" w16cid:durableId="1305544572">
    <w:abstractNumId w:val="18"/>
  </w:num>
  <w:num w:numId="25" w16cid:durableId="280458082">
    <w:abstractNumId w:val="20"/>
  </w:num>
  <w:num w:numId="26" w16cid:durableId="1577394663">
    <w:abstractNumId w:val="8"/>
  </w:num>
  <w:num w:numId="27" w16cid:durableId="1685134137">
    <w:abstractNumId w:val="17"/>
  </w:num>
  <w:num w:numId="28" w16cid:durableId="7910949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230"/>
    <w:rsid w:val="00000AED"/>
    <w:rsid w:val="00003913"/>
    <w:rsid w:val="000047B7"/>
    <w:rsid w:val="00004AC2"/>
    <w:rsid w:val="00004F18"/>
    <w:rsid w:val="00005D2D"/>
    <w:rsid w:val="0000696E"/>
    <w:rsid w:val="00007BD2"/>
    <w:rsid w:val="00007C57"/>
    <w:rsid w:val="00007DC2"/>
    <w:rsid w:val="00013143"/>
    <w:rsid w:val="00013D68"/>
    <w:rsid w:val="00017836"/>
    <w:rsid w:val="00020364"/>
    <w:rsid w:val="0002063B"/>
    <w:rsid w:val="00021FF0"/>
    <w:rsid w:val="00022013"/>
    <w:rsid w:val="000226CF"/>
    <w:rsid w:val="00023A7F"/>
    <w:rsid w:val="000302F7"/>
    <w:rsid w:val="00030401"/>
    <w:rsid w:val="00030BC3"/>
    <w:rsid w:val="00030D18"/>
    <w:rsid w:val="00030DFA"/>
    <w:rsid w:val="00033A58"/>
    <w:rsid w:val="00033BF3"/>
    <w:rsid w:val="000340FC"/>
    <w:rsid w:val="00034F2C"/>
    <w:rsid w:val="000357C3"/>
    <w:rsid w:val="00035D71"/>
    <w:rsid w:val="0003653F"/>
    <w:rsid w:val="0003718C"/>
    <w:rsid w:val="00040E68"/>
    <w:rsid w:val="00041CB4"/>
    <w:rsid w:val="00041F36"/>
    <w:rsid w:val="0004432D"/>
    <w:rsid w:val="000507CE"/>
    <w:rsid w:val="00052AC6"/>
    <w:rsid w:val="00053449"/>
    <w:rsid w:val="00055967"/>
    <w:rsid w:val="00055BB1"/>
    <w:rsid w:val="00056C6D"/>
    <w:rsid w:val="00057A47"/>
    <w:rsid w:val="000603B4"/>
    <w:rsid w:val="00062116"/>
    <w:rsid w:val="00062AD3"/>
    <w:rsid w:val="000640B0"/>
    <w:rsid w:val="00065330"/>
    <w:rsid w:val="00065ADA"/>
    <w:rsid w:val="00065B63"/>
    <w:rsid w:val="00070550"/>
    <w:rsid w:val="00072571"/>
    <w:rsid w:val="00073B28"/>
    <w:rsid w:val="00074B00"/>
    <w:rsid w:val="00076658"/>
    <w:rsid w:val="00083657"/>
    <w:rsid w:val="00083F17"/>
    <w:rsid w:val="00085579"/>
    <w:rsid w:val="00085DAB"/>
    <w:rsid w:val="00086425"/>
    <w:rsid w:val="0009465C"/>
    <w:rsid w:val="0009600B"/>
    <w:rsid w:val="0009675B"/>
    <w:rsid w:val="000A170D"/>
    <w:rsid w:val="000A23E5"/>
    <w:rsid w:val="000A482F"/>
    <w:rsid w:val="000A55D5"/>
    <w:rsid w:val="000A5724"/>
    <w:rsid w:val="000A6749"/>
    <w:rsid w:val="000A778E"/>
    <w:rsid w:val="000B3525"/>
    <w:rsid w:val="000B47B8"/>
    <w:rsid w:val="000C0172"/>
    <w:rsid w:val="000C435A"/>
    <w:rsid w:val="000C5055"/>
    <w:rsid w:val="000C68B3"/>
    <w:rsid w:val="000D18D9"/>
    <w:rsid w:val="000D444D"/>
    <w:rsid w:val="000D568F"/>
    <w:rsid w:val="000D6219"/>
    <w:rsid w:val="000D66D7"/>
    <w:rsid w:val="000D6A12"/>
    <w:rsid w:val="000D7AA5"/>
    <w:rsid w:val="000E09AD"/>
    <w:rsid w:val="000E0E6D"/>
    <w:rsid w:val="000E526C"/>
    <w:rsid w:val="000E6A3F"/>
    <w:rsid w:val="000F53F2"/>
    <w:rsid w:val="000F67FC"/>
    <w:rsid w:val="000F7075"/>
    <w:rsid w:val="000F72FA"/>
    <w:rsid w:val="001009B4"/>
    <w:rsid w:val="00104879"/>
    <w:rsid w:val="00106207"/>
    <w:rsid w:val="00106B98"/>
    <w:rsid w:val="00106DB4"/>
    <w:rsid w:val="00107ACF"/>
    <w:rsid w:val="001119C1"/>
    <w:rsid w:val="00114D26"/>
    <w:rsid w:val="00114FFD"/>
    <w:rsid w:val="00120131"/>
    <w:rsid w:val="00120D95"/>
    <w:rsid w:val="00122760"/>
    <w:rsid w:val="00122936"/>
    <w:rsid w:val="001238F8"/>
    <w:rsid w:val="00123F1A"/>
    <w:rsid w:val="0012664C"/>
    <w:rsid w:val="001279D8"/>
    <w:rsid w:val="00127BB1"/>
    <w:rsid w:val="00131992"/>
    <w:rsid w:val="001334F9"/>
    <w:rsid w:val="00134200"/>
    <w:rsid w:val="001347DA"/>
    <w:rsid w:val="0013490E"/>
    <w:rsid w:val="00135639"/>
    <w:rsid w:val="001406B8"/>
    <w:rsid w:val="001419DF"/>
    <w:rsid w:val="00141AF7"/>
    <w:rsid w:val="00142807"/>
    <w:rsid w:val="00142E8E"/>
    <w:rsid w:val="0014385E"/>
    <w:rsid w:val="00145E17"/>
    <w:rsid w:val="00147B4E"/>
    <w:rsid w:val="001504CD"/>
    <w:rsid w:val="00150AFC"/>
    <w:rsid w:val="001516D4"/>
    <w:rsid w:val="0015187F"/>
    <w:rsid w:val="0015254B"/>
    <w:rsid w:val="001530F3"/>
    <w:rsid w:val="001544BC"/>
    <w:rsid w:val="00155839"/>
    <w:rsid w:val="00156580"/>
    <w:rsid w:val="00156C83"/>
    <w:rsid w:val="00157407"/>
    <w:rsid w:val="00157791"/>
    <w:rsid w:val="0016045C"/>
    <w:rsid w:val="001628A3"/>
    <w:rsid w:val="00162B2B"/>
    <w:rsid w:val="0016370C"/>
    <w:rsid w:val="00163925"/>
    <w:rsid w:val="001639BA"/>
    <w:rsid w:val="00163F21"/>
    <w:rsid w:val="001652FA"/>
    <w:rsid w:val="00166A31"/>
    <w:rsid w:val="00166DD1"/>
    <w:rsid w:val="001671AF"/>
    <w:rsid w:val="00167575"/>
    <w:rsid w:val="0017069E"/>
    <w:rsid w:val="00171143"/>
    <w:rsid w:val="001713D2"/>
    <w:rsid w:val="00173AB5"/>
    <w:rsid w:val="00177A30"/>
    <w:rsid w:val="00181FEB"/>
    <w:rsid w:val="00182420"/>
    <w:rsid w:val="001825BA"/>
    <w:rsid w:val="0018267B"/>
    <w:rsid w:val="00182A41"/>
    <w:rsid w:val="00183337"/>
    <w:rsid w:val="0018399E"/>
    <w:rsid w:val="0018438A"/>
    <w:rsid w:val="00184AEE"/>
    <w:rsid w:val="00184C5B"/>
    <w:rsid w:val="00185298"/>
    <w:rsid w:val="001855CB"/>
    <w:rsid w:val="00185C7B"/>
    <w:rsid w:val="001879AD"/>
    <w:rsid w:val="00190596"/>
    <w:rsid w:val="001943DA"/>
    <w:rsid w:val="00194CD9"/>
    <w:rsid w:val="00196F84"/>
    <w:rsid w:val="001A0219"/>
    <w:rsid w:val="001A077D"/>
    <w:rsid w:val="001A0FB4"/>
    <w:rsid w:val="001A46AA"/>
    <w:rsid w:val="001A47B2"/>
    <w:rsid w:val="001A4C31"/>
    <w:rsid w:val="001A4DA0"/>
    <w:rsid w:val="001A6294"/>
    <w:rsid w:val="001A7BBD"/>
    <w:rsid w:val="001A7FC2"/>
    <w:rsid w:val="001B0E60"/>
    <w:rsid w:val="001B10B6"/>
    <w:rsid w:val="001B268F"/>
    <w:rsid w:val="001B2997"/>
    <w:rsid w:val="001B2D33"/>
    <w:rsid w:val="001B3DCA"/>
    <w:rsid w:val="001B3F66"/>
    <w:rsid w:val="001B4B3C"/>
    <w:rsid w:val="001C18FC"/>
    <w:rsid w:val="001C1A92"/>
    <w:rsid w:val="001C293C"/>
    <w:rsid w:val="001C2FA7"/>
    <w:rsid w:val="001C3061"/>
    <w:rsid w:val="001C578E"/>
    <w:rsid w:val="001C671A"/>
    <w:rsid w:val="001C6D20"/>
    <w:rsid w:val="001C78AD"/>
    <w:rsid w:val="001C79C7"/>
    <w:rsid w:val="001D025D"/>
    <w:rsid w:val="001D150A"/>
    <w:rsid w:val="001D2613"/>
    <w:rsid w:val="001D4B83"/>
    <w:rsid w:val="001D4BDD"/>
    <w:rsid w:val="001D5041"/>
    <w:rsid w:val="001D71C4"/>
    <w:rsid w:val="001E3F72"/>
    <w:rsid w:val="001E4CB3"/>
    <w:rsid w:val="001E6F70"/>
    <w:rsid w:val="001E7552"/>
    <w:rsid w:val="001E7E93"/>
    <w:rsid w:val="001F2172"/>
    <w:rsid w:val="001F2982"/>
    <w:rsid w:val="001F3818"/>
    <w:rsid w:val="001F3E5D"/>
    <w:rsid w:val="001F47D1"/>
    <w:rsid w:val="001F578A"/>
    <w:rsid w:val="001F6AEA"/>
    <w:rsid w:val="002000A6"/>
    <w:rsid w:val="0020176E"/>
    <w:rsid w:val="00201A6B"/>
    <w:rsid w:val="0020438A"/>
    <w:rsid w:val="002044AE"/>
    <w:rsid w:val="0020509F"/>
    <w:rsid w:val="00206FE6"/>
    <w:rsid w:val="00207C23"/>
    <w:rsid w:val="00210385"/>
    <w:rsid w:val="00211FCB"/>
    <w:rsid w:val="002129BD"/>
    <w:rsid w:val="002138C4"/>
    <w:rsid w:val="00214FF2"/>
    <w:rsid w:val="0021596C"/>
    <w:rsid w:val="00216A9F"/>
    <w:rsid w:val="00220CDA"/>
    <w:rsid w:val="002210A4"/>
    <w:rsid w:val="0022147D"/>
    <w:rsid w:val="0022184B"/>
    <w:rsid w:val="00222A65"/>
    <w:rsid w:val="0022419F"/>
    <w:rsid w:val="002254D8"/>
    <w:rsid w:val="00226B38"/>
    <w:rsid w:val="00227204"/>
    <w:rsid w:val="002301B2"/>
    <w:rsid w:val="00230FC4"/>
    <w:rsid w:val="00231549"/>
    <w:rsid w:val="00232521"/>
    <w:rsid w:val="00233DBA"/>
    <w:rsid w:val="00234A54"/>
    <w:rsid w:val="00240981"/>
    <w:rsid w:val="00241D23"/>
    <w:rsid w:val="00243EB4"/>
    <w:rsid w:val="0024459F"/>
    <w:rsid w:val="0024667D"/>
    <w:rsid w:val="00246A4F"/>
    <w:rsid w:val="00247851"/>
    <w:rsid w:val="0024792A"/>
    <w:rsid w:val="00247EE2"/>
    <w:rsid w:val="00250307"/>
    <w:rsid w:val="00251F04"/>
    <w:rsid w:val="00253A37"/>
    <w:rsid w:val="002609FD"/>
    <w:rsid w:val="00261C88"/>
    <w:rsid w:val="0026556A"/>
    <w:rsid w:val="00265E22"/>
    <w:rsid w:val="00266991"/>
    <w:rsid w:val="00267AAE"/>
    <w:rsid w:val="002708DB"/>
    <w:rsid w:val="002713B8"/>
    <w:rsid w:val="002726C3"/>
    <w:rsid w:val="0027368E"/>
    <w:rsid w:val="00273EFE"/>
    <w:rsid w:val="002746DE"/>
    <w:rsid w:val="0028087F"/>
    <w:rsid w:val="00283B68"/>
    <w:rsid w:val="002844A7"/>
    <w:rsid w:val="00284A78"/>
    <w:rsid w:val="00290526"/>
    <w:rsid w:val="00290E26"/>
    <w:rsid w:val="0029131E"/>
    <w:rsid w:val="00292987"/>
    <w:rsid w:val="0029513C"/>
    <w:rsid w:val="00295E11"/>
    <w:rsid w:val="00295E8E"/>
    <w:rsid w:val="002960BD"/>
    <w:rsid w:val="002978C6"/>
    <w:rsid w:val="002A0CFF"/>
    <w:rsid w:val="002A0E35"/>
    <w:rsid w:val="002A3612"/>
    <w:rsid w:val="002A43CD"/>
    <w:rsid w:val="002A4CF0"/>
    <w:rsid w:val="002A5D6E"/>
    <w:rsid w:val="002B19C3"/>
    <w:rsid w:val="002B1E53"/>
    <w:rsid w:val="002B372F"/>
    <w:rsid w:val="002B510C"/>
    <w:rsid w:val="002B63ED"/>
    <w:rsid w:val="002B6BFD"/>
    <w:rsid w:val="002B700F"/>
    <w:rsid w:val="002B7061"/>
    <w:rsid w:val="002B719E"/>
    <w:rsid w:val="002B71F9"/>
    <w:rsid w:val="002B7355"/>
    <w:rsid w:val="002B7B5F"/>
    <w:rsid w:val="002C0622"/>
    <w:rsid w:val="002C0C0C"/>
    <w:rsid w:val="002C12D2"/>
    <w:rsid w:val="002C1777"/>
    <w:rsid w:val="002C224A"/>
    <w:rsid w:val="002C29A1"/>
    <w:rsid w:val="002C2DF8"/>
    <w:rsid w:val="002C427F"/>
    <w:rsid w:val="002C4CBA"/>
    <w:rsid w:val="002C6CC7"/>
    <w:rsid w:val="002C7072"/>
    <w:rsid w:val="002C7B3D"/>
    <w:rsid w:val="002D0BF7"/>
    <w:rsid w:val="002D383C"/>
    <w:rsid w:val="002D3E1A"/>
    <w:rsid w:val="002D472C"/>
    <w:rsid w:val="002D4FAB"/>
    <w:rsid w:val="002D5380"/>
    <w:rsid w:val="002D6BCF"/>
    <w:rsid w:val="002D6E5A"/>
    <w:rsid w:val="002E0E9C"/>
    <w:rsid w:val="002E39E1"/>
    <w:rsid w:val="002E3A4B"/>
    <w:rsid w:val="002E4409"/>
    <w:rsid w:val="002E6699"/>
    <w:rsid w:val="002E669E"/>
    <w:rsid w:val="002E6AB3"/>
    <w:rsid w:val="002E7099"/>
    <w:rsid w:val="002E7875"/>
    <w:rsid w:val="002E7FC5"/>
    <w:rsid w:val="002F3761"/>
    <w:rsid w:val="002F6029"/>
    <w:rsid w:val="00300E9F"/>
    <w:rsid w:val="003022B2"/>
    <w:rsid w:val="003034C0"/>
    <w:rsid w:val="003064A0"/>
    <w:rsid w:val="00307688"/>
    <w:rsid w:val="00307DD1"/>
    <w:rsid w:val="00310A30"/>
    <w:rsid w:val="00313045"/>
    <w:rsid w:val="00314D95"/>
    <w:rsid w:val="00315EA0"/>
    <w:rsid w:val="00321126"/>
    <w:rsid w:val="00323001"/>
    <w:rsid w:val="00323AFE"/>
    <w:rsid w:val="0032737C"/>
    <w:rsid w:val="0033069A"/>
    <w:rsid w:val="0033267C"/>
    <w:rsid w:val="00334AD2"/>
    <w:rsid w:val="00334B42"/>
    <w:rsid w:val="00334D6E"/>
    <w:rsid w:val="00335213"/>
    <w:rsid w:val="00335533"/>
    <w:rsid w:val="003364B3"/>
    <w:rsid w:val="00336B55"/>
    <w:rsid w:val="00340953"/>
    <w:rsid w:val="003417E4"/>
    <w:rsid w:val="00341969"/>
    <w:rsid w:val="003423F1"/>
    <w:rsid w:val="00344604"/>
    <w:rsid w:val="003452A3"/>
    <w:rsid w:val="00345C4E"/>
    <w:rsid w:val="00345EAF"/>
    <w:rsid w:val="00347CE8"/>
    <w:rsid w:val="00351A1B"/>
    <w:rsid w:val="003526BD"/>
    <w:rsid w:val="0035301E"/>
    <w:rsid w:val="00353576"/>
    <w:rsid w:val="00354F07"/>
    <w:rsid w:val="00355354"/>
    <w:rsid w:val="00356C27"/>
    <w:rsid w:val="003614D4"/>
    <w:rsid w:val="00361590"/>
    <w:rsid w:val="00362A42"/>
    <w:rsid w:val="00362CE3"/>
    <w:rsid w:val="00362D97"/>
    <w:rsid w:val="003632B9"/>
    <w:rsid w:val="00363476"/>
    <w:rsid w:val="003647A9"/>
    <w:rsid w:val="0036610B"/>
    <w:rsid w:val="00371062"/>
    <w:rsid w:val="00371C18"/>
    <w:rsid w:val="003729BF"/>
    <w:rsid w:val="003775C2"/>
    <w:rsid w:val="00380532"/>
    <w:rsid w:val="00381372"/>
    <w:rsid w:val="0038167A"/>
    <w:rsid w:val="00385644"/>
    <w:rsid w:val="00385774"/>
    <w:rsid w:val="0038632B"/>
    <w:rsid w:val="00387FF1"/>
    <w:rsid w:val="00390739"/>
    <w:rsid w:val="00391DA9"/>
    <w:rsid w:val="00392143"/>
    <w:rsid w:val="00392E9A"/>
    <w:rsid w:val="00394445"/>
    <w:rsid w:val="003950FB"/>
    <w:rsid w:val="00395752"/>
    <w:rsid w:val="003961AE"/>
    <w:rsid w:val="00396684"/>
    <w:rsid w:val="00396E4C"/>
    <w:rsid w:val="003974BD"/>
    <w:rsid w:val="003979EF"/>
    <w:rsid w:val="003A0DD9"/>
    <w:rsid w:val="003A2E74"/>
    <w:rsid w:val="003A2FE1"/>
    <w:rsid w:val="003A596C"/>
    <w:rsid w:val="003A7EE3"/>
    <w:rsid w:val="003B0A52"/>
    <w:rsid w:val="003B541F"/>
    <w:rsid w:val="003C09D5"/>
    <w:rsid w:val="003C57BD"/>
    <w:rsid w:val="003C58CF"/>
    <w:rsid w:val="003D1C82"/>
    <w:rsid w:val="003D224C"/>
    <w:rsid w:val="003D2EF9"/>
    <w:rsid w:val="003D4736"/>
    <w:rsid w:val="003D4851"/>
    <w:rsid w:val="003D5BDB"/>
    <w:rsid w:val="003D614B"/>
    <w:rsid w:val="003D6601"/>
    <w:rsid w:val="003D6DF5"/>
    <w:rsid w:val="003E0A1F"/>
    <w:rsid w:val="003E7DD6"/>
    <w:rsid w:val="003E7F64"/>
    <w:rsid w:val="003F09FD"/>
    <w:rsid w:val="003F2AAC"/>
    <w:rsid w:val="003F3D4E"/>
    <w:rsid w:val="003F48C3"/>
    <w:rsid w:val="00402BC7"/>
    <w:rsid w:val="00403E05"/>
    <w:rsid w:val="004060E9"/>
    <w:rsid w:val="004104A1"/>
    <w:rsid w:val="004105B9"/>
    <w:rsid w:val="0041076C"/>
    <w:rsid w:val="00411395"/>
    <w:rsid w:val="004125B3"/>
    <w:rsid w:val="004125E5"/>
    <w:rsid w:val="00412ED9"/>
    <w:rsid w:val="00416299"/>
    <w:rsid w:val="00420E1D"/>
    <w:rsid w:val="00422723"/>
    <w:rsid w:val="00423685"/>
    <w:rsid w:val="00423BF7"/>
    <w:rsid w:val="004243A0"/>
    <w:rsid w:val="00424C5A"/>
    <w:rsid w:val="00425291"/>
    <w:rsid w:val="004258BB"/>
    <w:rsid w:val="00425910"/>
    <w:rsid w:val="00430B89"/>
    <w:rsid w:val="00432711"/>
    <w:rsid w:val="00434682"/>
    <w:rsid w:val="00434A55"/>
    <w:rsid w:val="004352A6"/>
    <w:rsid w:val="00440313"/>
    <w:rsid w:val="00440541"/>
    <w:rsid w:val="00442057"/>
    <w:rsid w:val="00442FE8"/>
    <w:rsid w:val="00443BAC"/>
    <w:rsid w:val="00444DCB"/>
    <w:rsid w:val="00451CFD"/>
    <w:rsid w:val="00452860"/>
    <w:rsid w:val="00452DA9"/>
    <w:rsid w:val="00455B1D"/>
    <w:rsid w:val="00456313"/>
    <w:rsid w:val="0045759B"/>
    <w:rsid w:val="00457B0C"/>
    <w:rsid w:val="00460CFD"/>
    <w:rsid w:val="00463681"/>
    <w:rsid w:val="004638CA"/>
    <w:rsid w:val="00463A53"/>
    <w:rsid w:val="004658B1"/>
    <w:rsid w:val="00465D09"/>
    <w:rsid w:val="00466407"/>
    <w:rsid w:val="00466655"/>
    <w:rsid w:val="00466801"/>
    <w:rsid w:val="0046782A"/>
    <w:rsid w:val="00470100"/>
    <w:rsid w:val="00471D8F"/>
    <w:rsid w:val="00472639"/>
    <w:rsid w:val="0047313B"/>
    <w:rsid w:val="00473AB7"/>
    <w:rsid w:val="0047532D"/>
    <w:rsid w:val="0047567D"/>
    <w:rsid w:val="00480CF5"/>
    <w:rsid w:val="00481796"/>
    <w:rsid w:val="00481AB1"/>
    <w:rsid w:val="00482742"/>
    <w:rsid w:val="004838C3"/>
    <w:rsid w:val="00484DFA"/>
    <w:rsid w:val="004873E2"/>
    <w:rsid w:val="00487628"/>
    <w:rsid w:val="004919A8"/>
    <w:rsid w:val="0049430D"/>
    <w:rsid w:val="004959FA"/>
    <w:rsid w:val="00496EC5"/>
    <w:rsid w:val="004A14E8"/>
    <w:rsid w:val="004A1B8A"/>
    <w:rsid w:val="004A1EDF"/>
    <w:rsid w:val="004A2207"/>
    <w:rsid w:val="004A2A40"/>
    <w:rsid w:val="004A3F30"/>
    <w:rsid w:val="004A5EF3"/>
    <w:rsid w:val="004A5EFA"/>
    <w:rsid w:val="004A64BC"/>
    <w:rsid w:val="004A7431"/>
    <w:rsid w:val="004A7CAD"/>
    <w:rsid w:val="004B184F"/>
    <w:rsid w:val="004B1903"/>
    <w:rsid w:val="004B1CDD"/>
    <w:rsid w:val="004B454D"/>
    <w:rsid w:val="004B4642"/>
    <w:rsid w:val="004B47BC"/>
    <w:rsid w:val="004B48E9"/>
    <w:rsid w:val="004C1849"/>
    <w:rsid w:val="004C5A9A"/>
    <w:rsid w:val="004C6ABC"/>
    <w:rsid w:val="004C7DA8"/>
    <w:rsid w:val="004D0828"/>
    <w:rsid w:val="004D363C"/>
    <w:rsid w:val="004D3DE5"/>
    <w:rsid w:val="004D5310"/>
    <w:rsid w:val="004D6BC4"/>
    <w:rsid w:val="004D6EE5"/>
    <w:rsid w:val="004D77D5"/>
    <w:rsid w:val="004E057A"/>
    <w:rsid w:val="004E1CAD"/>
    <w:rsid w:val="004E2F33"/>
    <w:rsid w:val="004E3D1A"/>
    <w:rsid w:val="004E575B"/>
    <w:rsid w:val="004E6106"/>
    <w:rsid w:val="004E7482"/>
    <w:rsid w:val="004F0E49"/>
    <w:rsid w:val="004F4031"/>
    <w:rsid w:val="004F46F1"/>
    <w:rsid w:val="004F5F75"/>
    <w:rsid w:val="004F65EC"/>
    <w:rsid w:val="004F7BC6"/>
    <w:rsid w:val="004F7DBB"/>
    <w:rsid w:val="005016A7"/>
    <w:rsid w:val="005045FC"/>
    <w:rsid w:val="00507A33"/>
    <w:rsid w:val="00511187"/>
    <w:rsid w:val="0051272B"/>
    <w:rsid w:val="00513740"/>
    <w:rsid w:val="00514074"/>
    <w:rsid w:val="00514F96"/>
    <w:rsid w:val="00514FA8"/>
    <w:rsid w:val="005158FB"/>
    <w:rsid w:val="00515F88"/>
    <w:rsid w:val="00516FA9"/>
    <w:rsid w:val="00517DB2"/>
    <w:rsid w:val="005207C0"/>
    <w:rsid w:val="00520F9E"/>
    <w:rsid w:val="00524DCB"/>
    <w:rsid w:val="00526A9B"/>
    <w:rsid w:val="00526DB3"/>
    <w:rsid w:val="0052713C"/>
    <w:rsid w:val="00531AFD"/>
    <w:rsid w:val="00531F98"/>
    <w:rsid w:val="00533CD8"/>
    <w:rsid w:val="005344A7"/>
    <w:rsid w:val="00535855"/>
    <w:rsid w:val="00540117"/>
    <w:rsid w:val="005408A6"/>
    <w:rsid w:val="00540B71"/>
    <w:rsid w:val="00543879"/>
    <w:rsid w:val="00543D75"/>
    <w:rsid w:val="005446D1"/>
    <w:rsid w:val="00544BAD"/>
    <w:rsid w:val="00544C58"/>
    <w:rsid w:val="0054612A"/>
    <w:rsid w:val="00546C62"/>
    <w:rsid w:val="0055047E"/>
    <w:rsid w:val="00551B5A"/>
    <w:rsid w:val="00552D64"/>
    <w:rsid w:val="005538C9"/>
    <w:rsid w:val="00553B49"/>
    <w:rsid w:val="00554DA6"/>
    <w:rsid w:val="005555A2"/>
    <w:rsid w:val="005608BD"/>
    <w:rsid w:val="00561FCB"/>
    <w:rsid w:val="005628F2"/>
    <w:rsid w:val="00563CDC"/>
    <w:rsid w:val="00564100"/>
    <w:rsid w:val="00565FAF"/>
    <w:rsid w:val="00566506"/>
    <w:rsid w:val="00566D60"/>
    <w:rsid w:val="00566F74"/>
    <w:rsid w:val="00571187"/>
    <w:rsid w:val="00571A2A"/>
    <w:rsid w:val="00572B9D"/>
    <w:rsid w:val="00573313"/>
    <w:rsid w:val="00573C50"/>
    <w:rsid w:val="00574003"/>
    <w:rsid w:val="00576CED"/>
    <w:rsid w:val="00576E33"/>
    <w:rsid w:val="0058083B"/>
    <w:rsid w:val="0058154D"/>
    <w:rsid w:val="00582194"/>
    <w:rsid w:val="00582758"/>
    <w:rsid w:val="00582F57"/>
    <w:rsid w:val="00583C06"/>
    <w:rsid w:val="00587E21"/>
    <w:rsid w:val="0059096A"/>
    <w:rsid w:val="00591968"/>
    <w:rsid w:val="00591BD9"/>
    <w:rsid w:val="005945D1"/>
    <w:rsid w:val="0059757A"/>
    <w:rsid w:val="005A2007"/>
    <w:rsid w:val="005A2D24"/>
    <w:rsid w:val="005A4815"/>
    <w:rsid w:val="005A53EB"/>
    <w:rsid w:val="005B376C"/>
    <w:rsid w:val="005B447F"/>
    <w:rsid w:val="005B66C9"/>
    <w:rsid w:val="005B799D"/>
    <w:rsid w:val="005C00B0"/>
    <w:rsid w:val="005C13C4"/>
    <w:rsid w:val="005C3F4D"/>
    <w:rsid w:val="005C42C3"/>
    <w:rsid w:val="005C45AD"/>
    <w:rsid w:val="005C7B85"/>
    <w:rsid w:val="005D0191"/>
    <w:rsid w:val="005D131E"/>
    <w:rsid w:val="005D2A85"/>
    <w:rsid w:val="005D47A8"/>
    <w:rsid w:val="005D65FA"/>
    <w:rsid w:val="005D67FC"/>
    <w:rsid w:val="005D7F86"/>
    <w:rsid w:val="005E1370"/>
    <w:rsid w:val="005E2D7D"/>
    <w:rsid w:val="005E2E2B"/>
    <w:rsid w:val="005E6203"/>
    <w:rsid w:val="005E7CCB"/>
    <w:rsid w:val="005F0FB2"/>
    <w:rsid w:val="005F2D10"/>
    <w:rsid w:val="005F5899"/>
    <w:rsid w:val="00601776"/>
    <w:rsid w:val="00601A40"/>
    <w:rsid w:val="0060262E"/>
    <w:rsid w:val="0060358A"/>
    <w:rsid w:val="00604827"/>
    <w:rsid w:val="00607459"/>
    <w:rsid w:val="0060764B"/>
    <w:rsid w:val="006106ED"/>
    <w:rsid w:val="006135CF"/>
    <w:rsid w:val="00614E05"/>
    <w:rsid w:val="006156D7"/>
    <w:rsid w:val="00615B13"/>
    <w:rsid w:val="00616D2E"/>
    <w:rsid w:val="00617078"/>
    <w:rsid w:val="0061792C"/>
    <w:rsid w:val="0062012E"/>
    <w:rsid w:val="00620442"/>
    <w:rsid w:val="006211DB"/>
    <w:rsid w:val="00622F27"/>
    <w:rsid w:val="006231B6"/>
    <w:rsid w:val="00623CEF"/>
    <w:rsid w:val="00624C69"/>
    <w:rsid w:val="00631D1E"/>
    <w:rsid w:val="00634B24"/>
    <w:rsid w:val="006404FD"/>
    <w:rsid w:val="0064058B"/>
    <w:rsid w:val="00640729"/>
    <w:rsid w:val="00641AA0"/>
    <w:rsid w:val="0064489E"/>
    <w:rsid w:val="00644D31"/>
    <w:rsid w:val="00645B59"/>
    <w:rsid w:val="00645BDE"/>
    <w:rsid w:val="00645CC7"/>
    <w:rsid w:val="00645FE8"/>
    <w:rsid w:val="00646BCC"/>
    <w:rsid w:val="00650D9D"/>
    <w:rsid w:val="00653904"/>
    <w:rsid w:val="00661160"/>
    <w:rsid w:val="006625C0"/>
    <w:rsid w:val="0066260D"/>
    <w:rsid w:val="00662A65"/>
    <w:rsid w:val="0066374B"/>
    <w:rsid w:val="00664268"/>
    <w:rsid w:val="0066465F"/>
    <w:rsid w:val="00665E84"/>
    <w:rsid w:val="006704BB"/>
    <w:rsid w:val="006704D5"/>
    <w:rsid w:val="006723AE"/>
    <w:rsid w:val="00675E2F"/>
    <w:rsid w:val="0067604F"/>
    <w:rsid w:val="0067664D"/>
    <w:rsid w:val="00676D88"/>
    <w:rsid w:val="006777B7"/>
    <w:rsid w:val="0067785F"/>
    <w:rsid w:val="00680997"/>
    <w:rsid w:val="00680D71"/>
    <w:rsid w:val="00681EB8"/>
    <w:rsid w:val="00683F8F"/>
    <w:rsid w:val="006844E8"/>
    <w:rsid w:val="00690E6B"/>
    <w:rsid w:val="006924B2"/>
    <w:rsid w:val="00692973"/>
    <w:rsid w:val="006939B4"/>
    <w:rsid w:val="00693CE3"/>
    <w:rsid w:val="00694FB9"/>
    <w:rsid w:val="00697399"/>
    <w:rsid w:val="006A0365"/>
    <w:rsid w:val="006A1259"/>
    <w:rsid w:val="006A2FC6"/>
    <w:rsid w:val="006A4D14"/>
    <w:rsid w:val="006A51A2"/>
    <w:rsid w:val="006A52F6"/>
    <w:rsid w:val="006A68E8"/>
    <w:rsid w:val="006A7CB0"/>
    <w:rsid w:val="006B0BD7"/>
    <w:rsid w:val="006B1D34"/>
    <w:rsid w:val="006B2697"/>
    <w:rsid w:val="006B2D91"/>
    <w:rsid w:val="006B368D"/>
    <w:rsid w:val="006B637B"/>
    <w:rsid w:val="006B65B1"/>
    <w:rsid w:val="006B6E0C"/>
    <w:rsid w:val="006B74FC"/>
    <w:rsid w:val="006B78B6"/>
    <w:rsid w:val="006C028B"/>
    <w:rsid w:val="006C08C8"/>
    <w:rsid w:val="006C18A1"/>
    <w:rsid w:val="006C199D"/>
    <w:rsid w:val="006C1C0B"/>
    <w:rsid w:val="006C2595"/>
    <w:rsid w:val="006C28C6"/>
    <w:rsid w:val="006C2E7D"/>
    <w:rsid w:val="006C47DE"/>
    <w:rsid w:val="006C58DF"/>
    <w:rsid w:val="006C5EFD"/>
    <w:rsid w:val="006C77ED"/>
    <w:rsid w:val="006D1EBA"/>
    <w:rsid w:val="006E0A2E"/>
    <w:rsid w:val="006E0C9E"/>
    <w:rsid w:val="006E136C"/>
    <w:rsid w:val="006E1A61"/>
    <w:rsid w:val="006E7D0A"/>
    <w:rsid w:val="006F05CD"/>
    <w:rsid w:val="006F08B0"/>
    <w:rsid w:val="006F0920"/>
    <w:rsid w:val="006F4405"/>
    <w:rsid w:val="006F4AF4"/>
    <w:rsid w:val="00702812"/>
    <w:rsid w:val="00704C74"/>
    <w:rsid w:val="007064DA"/>
    <w:rsid w:val="00710475"/>
    <w:rsid w:val="007126BE"/>
    <w:rsid w:val="007170FD"/>
    <w:rsid w:val="00717859"/>
    <w:rsid w:val="00717A3E"/>
    <w:rsid w:val="00720370"/>
    <w:rsid w:val="007207CC"/>
    <w:rsid w:val="00721249"/>
    <w:rsid w:val="007225C0"/>
    <w:rsid w:val="00722F05"/>
    <w:rsid w:val="00723960"/>
    <w:rsid w:val="007250A7"/>
    <w:rsid w:val="00725E58"/>
    <w:rsid w:val="00730979"/>
    <w:rsid w:val="00731FDA"/>
    <w:rsid w:val="00732129"/>
    <w:rsid w:val="0073303B"/>
    <w:rsid w:val="00734F45"/>
    <w:rsid w:val="00737F1A"/>
    <w:rsid w:val="0074019B"/>
    <w:rsid w:val="00740B19"/>
    <w:rsid w:val="00745351"/>
    <w:rsid w:val="00745B5B"/>
    <w:rsid w:val="00746C31"/>
    <w:rsid w:val="00754639"/>
    <w:rsid w:val="007552E2"/>
    <w:rsid w:val="007572CD"/>
    <w:rsid w:val="00757972"/>
    <w:rsid w:val="00760834"/>
    <w:rsid w:val="00761215"/>
    <w:rsid w:val="00761434"/>
    <w:rsid w:val="00763086"/>
    <w:rsid w:val="00763967"/>
    <w:rsid w:val="00763AA3"/>
    <w:rsid w:val="00764367"/>
    <w:rsid w:val="00764440"/>
    <w:rsid w:val="00764E1F"/>
    <w:rsid w:val="00764F41"/>
    <w:rsid w:val="007660D5"/>
    <w:rsid w:val="0077014F"/>
    <w:rsid w:val="007712D7"/>
    <w:rsid w:val="007719C4"/>
    <w:rsid w:val="0077378A"/>
    <w:rsid w:val="00773F1D"/>
    <w:rsid w:val="00774477"/>
    <w:rsid w:val="007744E5"/>
    <w:rsid w:val="00775382"/>
    <w:rsid w:val="00777097"/>
    <w:rsid w:val="00777316"/>
    <w:rsid w:val="00780D5F"/>
    <w:rsid w:val="00782291"/>
    <w:rsid w:val="00782E23"/>
    <w:rsid w:val="00783D16"/>
    <w:rsid w:val="0078482A"/>
    <w:rsid w:val="00785647"/>
    <w:rsid w:val="00786687"/>
    <w:rsid w:val="00787013"/>
    <w:rsid w:val="007872DA"/>
    <w:rsid w:val="00787D4C"/>
    <w:rsid w:val="007908BB"/>
    <w:rsid w:val="00791DE8"/>
    <w:rsid w:val="0079260A"/>
    <w:rsid w:val="007929E9"/>
    <w:rsid w:val="00795AFD"/>
    <w:rsid w:val="00795C55"/>
    <w:rsid w:val="007978CE"/>
    <w:rsid w:val="007A0879"/>
    <w:rsid w:val="007A0B4C"/>
    <w:rsid w:val="007A15C7"/>
    <w:rsid w:val="007A3290"/>
    <w:rsid w:val="007A3B94"/>
    <w:rsid w:val="007A5161"/>
    <w:rsid w:val="007A54D3"/>
    <w:rsid w:val="007A5B84"/>
    <w:rsid w:val="007B1E9F"/>
    <w:rsid w:val="007B4EAC"/>
    <w:rsid w:val="007B50B4"/>
    <w:rsid w:val="007B56A5"/>
    <w:rsid w:val="007B7826"/>
    <w:rsid w:val="007B7CC0"/>
    <w:rsid w:val="007C10E8"/>
    <w:rsid w:val="007C1703"/>
    <w:rsid w:val="007C30EF"/>
    <w:rsid w:val="007C7953"/>
    <w:rsid w:val="007D056A"/>
    <w:rsid w:val="007D1A8C"/>
    <w:rsid w:val="007D53C5"/>
    <w:rsid w:val="007D6553"/>
    <w:rsid w:val="007D6C6B"/>
    <w:rsid w:val="007D7332"/>
    <w:rsid w:val="007D77B8"/>
    <w:rsid w:val="007E18D0"/>
    <w:rsid w:val="007E5561"/>
    <w:rsid w:val="007E7D81"/>
    <w:rsid w:val="007E7DA7"/>
    <w:rsid w:val="007F0C11"/>
    <w:rsid w:val="007F186D"/>
    <w:rsid w:val="007F46E4"/>
    <w:rsid w:val="007F5F18"/>
    <w:rsid w:val="007F6808"/>
    <w:rsid w:val="007F74F1"/>
    <w:rsid w:val="00802AC6"/>
    <w:rsid w:val="00804137"/>
    <w:rsid w:val="008065ED"/>
    <w:rsid w:val="00814525"/>
    <w:rsid w:val="00814793"/>
    <w:rsid w:val="008170AE"/>
    <w:rsid w:val="00817BC6"/>
    <w:rsid w:val="00821F4B"/>
    <w:rsid w:val="008222D1"/>
    <w:rsid w:val="00822450"/>
    <w:rsid w:val="00822704"/>
    <w:rsid w:val="00822FE7"/>
    <w:rsid w:val="00824705"/>
    <w:rsid w:val="00825EA9"/>
    <w:rsid w:val="008262E8"/>
    <w:rsid w:val="00833AFB"/>
    <w:rsid w:val="00835977"/>
    <w:rsid w:val="008371B2"/>
    <w:rsid w:val="00837F6B"/>
    <w:rsid w:val="008405E7"/>
    <w:rsid w:val="00841185"/>
    <w:rsid w:val="00842635"/>
    <w:rsid w:val="008437B9"/>
    <w:rsid w:val="00844560"/>
    <w:rsid w:val="00847129"/>
    <w:rsid w:val="00852EF4"/>
    <w:rsid w:val="008563B7"/>
    <w:rsid w:val="00856409"/>
    <w:rsid w:val="0085663B"/>
    <w:rsid w:val="0085687C"/>
    <w:rsid w:val="00856911"/>
    <w:rsid w:val="00857A2F"/>
    <w:rsid w:val="00857B4F"/>
    <w:rsid w:val="00860E90"/>
    <w:rsid w:val="008615B9"/>
    <w:rsid w:val="00861937"/>
    <w:rsid w:val="008627C4"/>
    <w:rsid w:val="00862DD1"/>
    <w:rsid w:val="00866C8C"/>
    <w:rsid w:val="008709F9"/>
    <w:rsid w:val="008711EE"/>
    <w:rsid w:val="00872267"/>
    <w:rsid w:val="0087293F"/>
    <w:rsid w:val="00873FEB"/>
    <w:rsid w:val="008747F7"/>
    <w:rsid w:val="008753A1"/>
    <w:rsid w:val="00876912"/>
    <w:rsid w:val="00877C1C"/>
    <w:rsid w:val="00880DC5"/>
    <w:rsid w:val="00882C2A"/>
    <w:rsid w:val="00882EF2"/>
    <w:rsid w:val="00883B1D"/>
    <w:rsid w:val="00883FCB"/>
    <w:rsid w:val="0088457C"/>
    <w:rsid w:val="00884DB4"/>
    <w:rsid w:val="0088624E"/>
    <w:rsid w:val="00890287"/>
    <w:rsid w:val="00892EB8"/>
    <w:rsid w:val="00893D7B"/>
    <w:rsid w:val="00894518"/>
    <w:rsid w:val="008949F4"/>
    <w:rsid w:val="00895247"/>
    <w:rsid w:val="00895A36"/>
    <w:rsid w:val="008965E9"/>
    <w:rsid w:val="008A12FA"/>
    <w:rsid w:val="008A1A91"/>
    <w:rsid w:val="008A35EB"/>
    <w:rsid w:val="008A4793"/>
    <w:rsid w:val="008A47EF"/>
    <w:rsid w:val="008A6036"/>
    <w:rsid w:val="008B2411"/>
    <w:rsid w:val="008B28F8"/>
    <w:rsid w:val="008B2EF4"/>
    <w:rsid w:val="008B5DAA"/>
    <w:rsid w:val="008B6168"/>
    <w:rsid w:val="008B6426"/>
    <w:rsid w:val="008B7D72"/>
    <w:rsid w:val="008C0573"/>
    <w:rsid w:val="008C06B8"/>
    <w:rsid w:val="008C0DBD"/>
    <w:rsid w:val="008C1863"/>
    <w:rsid w:val="008C1C9F"/>
    <w:rsid w:val="008C6643"/>
    <w:rsid w:val="008C7BCC"/>
    <w:rsid w:val="008D3CAB"/>
    <w:rsid w:val="008D3CDD"/>
    <w:rsid w:val="008D4CA3"/>
    <w:rsid w:val="008D6187"/>
    <w:rsid w:val="008D71DD"/>
    <w:rsid w:val="008D79F3"/>
    <w:rsid w:val="008E04E9"/>
    <w:rsid w:val="008E10B4"/>
    <w:rsid w:val="008E2E97"/>
    <w:rsid w:val="008E3809"/>
    <w:rsid w:val="008E41CF"/>
    <w:rsid w:val="008E4A82"/>
    <w:rsid w:val="008E4CDB"/>
    <w:rsid w:val="008F0287"/>
    <w:rsid w:val="008F6413"/>
    <w:rsid w:val="009003FD"/>
    <w:rsid w:val="009005A5"/>
    <w:rsid w:val="00902553"/>
    <w:rsid w:val="00902C83"/>
    <w:rsid w:val="0090472B"/>
    <w:rsid w:val="00904D3E"/>
    <w:rsid w:val="00904E1A"/>
    <w:rsid w:val="00904E2F"/>
    <w:rsid w:val="00905BDB"/>
    <w:rsid w:val="00907D9C"/>
    <w:rsid w:val="0091016C"/>
    <w:rsid w:val="00910697"/>
    <w:rsid w:val="00911C76"/>
    <w:rsid w:val="00914306"/>
    <w:rsid w:val="00914A73"/>
    <w:rsid w:val="00915643"/>
    <w:rsid w:val="009177C1"/>
    <w:rsid w:val="00922A0A"/>
    <w:rsid w:val="009251AE"/>
    <w:rsid w:val="0092524C"/>
    <w:rsid w:val="009276BB"/>
    <w:rsid w:val="0093253C"/>
    <w:rsid w:val="0093280A"/>
    <w:rsid w:val="00933E25"/>
    <w:rsid w:val="00934158"/>
    <w:rsid w:val="00934209"/>
    <w:rsid w:val="00934B25"/>
    <w:rsid w:val="00936365"/>
    <w:rsid w:val="00936B89"/>
    <w:rsid w:val="009379E4"/>
    <w:rsid w:val="0094195D"/>
    <w:rsid w:val="009419AF"/>
    <w:rsid w:val="00942719"/>
    <w:rsid w:val="009427B7"/>
    <w:rsid w:val="00942877"/>
    <w:rsid w:val="00943A58"/>
    <w:rsid w:val="00946384"/>
    <w:rsid w:val="009505F7"/>
    <w:rsid w:val="00950CB8"/>
    <w:rsid w:val="00952D7E"/>
    <w:rsid w:val="00953649"/>
    <w:rsid w:val="00953943"/>
    <w:rsid w:val="00954151"/>
    <w:rsid w:val="00954418"/>
    <w:rsid w:val="00957F67"/>
    <w:rsid w:val="009624D9"/>
    <w:rsid w:val="00964BB3"/>
    <w:rsid w:val="00966AEA"/>
    <w:rsid w:val="00970903"/>
    <w:rsid w:val="00971D84"/>
    <w:rsid w:val="00975CE6"/>
    <w:rsid w:val="00975E9E"/>
    <w:rsid w:val="00977089"/>
    <w:rsid w:val="00977670"/>
    <w:rsid w:val="009843CA"/>
    <w:rsid w:val="0098776D"/>
    <w:rsid w:val="00987CB0"/>
    <w:rsid w:val="009904B9"/>
    <w:rsid w:val="00991366"/>
    <w:rsid w:val="009937DF"/>
    <w:rsid w:val="00993836"/>
    <w:rsid w:val="00993D26"/>
    <w:rsid w:val="00995351"/>
    <w:rsid w:val="00996033"/>
    <w:rsid w:val="00997F8D"/>
    <w:rsid w:val="00997F90"/>
    <w:rsid w:val="009A0703"/>
    <w:rsid w:val="009A0950"/>
    <w:rsid w:val="009A1283"/>
    <w:rsid w:val="009A1C94"/>
    <w:rsid w:val="009A3673"/>
    <w:rsid w:val="009A4CD0"/>
    <w:rsid w:val="009A64D5"/>
    <w:rsid w:val="009A7B96"/>
    <w:rsid w:val="009B1DBA"/>
    <w:rsid w:val="009B44DC"/>
    <w:rsid w:val="009B49C4"/>
    <w:rsid w:val="009B51B5"/>
    <w:rsid w:val="009B5C13"/>
    <w:rsid w:val="009B78E7"/>
    <w:rsid w:val="009C0198"/>
    <w:rsid w:val="009C05A7"/>
    <w:rsid w:val="009C0619"/>
    <w:rsid w:val="009C0F1E"/>
    <w:rsid w:val="009C17FC"/>
    <w:rsid w:val="009C6CEC"/>
    <w:rsid w:val="009C73D3"/>
    <w:rsid w:val="009D0637"/>
    <w:rsid w:val="009D216E"/>
    <w:rsid w:val="009D382D"/>
    <w:rsid w:val="009D4B98"/>
    <w:rsid w:val="009D5E23"/>
    <w:rsid w:val="009E088A"/>
    <w:rsid w:val="009E08D1"/>
    <w:rsid w:val="009E1C1A"/>
    <w:rsid w:val="009E291F"/>
    <w:rsid w:val="009E2954"/>
    <w:rsid w:val="009E34FF"/>
    <w:rsid w:val="009E3CD9"/>
    <w:rsid w:val="009E41E1"/>
    <w:rsid w:val="009E4C84"/>
    <w:rsid w:val="009E5F1D"/>
    <w:rsid w:val="009E72FD"/>
    <w:rsid w:val="009F10E6"/>
    <w:rsid w:val="009F4105"/>
    <w:rsid w:val="009F421C"/>
    <w:rsid w:val="009F4B57"/>
    <w:rsid w:val="009F5222"/>
    <w:rsid w:val="009F5DDB"/>
    <w:rsid w:val="009F6FE3"/>
    <w:rsid w:val="00A00647"/>
    <w:rsid w:val="00A0137F"/>
    <w:rsid w:val="00A01CBD"/>
    <w:rsid w:val="00A01EDD"/>
    <w:rsid w:val="00A03423"/>
    <w:rsid w:val="00A053D7"/>
    <w:rsid w:val="00A06F91"/>
    <w:rsid w:val="00A07794"/>
    <w:rsid w:val="00A10341"/>
    <w:rsid w:val="00A11634"/>
    <w:rsid w:val="00A129A4"/>
    <w:rsid w:val="00A13168"/>
    <w:rsid w:val="00A13ED3"/>
    <w:rsid w:val="00A1572C"/>
    <w:rsid w:val="00A15D42"/>
    <w:rsid w:val="00A162C2"/>
    <w:rsid w:val="00A1708A"/>
    <w:rsid w:val="00A20A91"/>
    <w:rsid w:val="00A218A3"/>
    <w:rsid w:val="00A22274"/>
    <w:rsid w:val="00A234C0"/>
    <w:rsid w:val="00A234C9"/>
    <w:rsid w:val="00A236A4"/>
    <w:rsid w:val="00A242B6"/>
    <w:rsid w:val="00A259E5"/>
    <w:rsid w:val="00A27A02"/>
    <w:rsid w:val="00A27E9F"/>
    <w:rsid w:val="00A27EC4"/>
    <w:rsid w:val="00A27ECD"/>
    <w:rsid w:val="00A309C6"/>
    <w:rsid w:val="00A3117A"/>
    <w:rsid w:val="00A31E1B"/>
    <w:rsid w:val="00A33225"/>
    <w:rsid w:val="00A35BD9"/>
    <w:rsid w:val="00A3685E"/>
    <w:rsid w:val="00A40A1A"/>
    <w:rsid w:val="00A40FF9"/>
    <w:rsid w:val="00A43D70"/>
    <w:rsid w:val="00A446D5"/>
    <w:rsid w:val="00A4680D"/>
    <w:rsid w:val="00A47168"/>
    <w:rsid w:val="00A47CBE"/>
    <w:rsid w:val="00A5526B"/>
    <w:rsid w:val="00A5585E"/>
    <w:rsid w:val="00A565B1"/>
    <w:rsid w:val="00A56841"/>
    <w:rsid w:val="00A56DA9"/>
    <w:rsid w:val="00A61580"/>
    <w:rsid w:val="00A63596"/>
    <w:rsid w:val="00A63C68"/>
    <w:rsid w:val="00A63FDA"/>
    <w:rsid w:val="00A64E47"/>
    <w:rsid w:val="00A70E3D"/>
    <w:rsid w:val="00A713A7"/>
    <w:rsid w:val="00A72496"/>
    <w:rsid w:val="00A73CDE"/>
    <w:rsid w:val="00A74370"/>
    <w:rsid w:val="00A7474C"/>
    <w:rsid w:val="00A7501D"/>
    <w:rsid w:val="00A772EA"/>
    <w:rsid w:val="00A777F0"/>
    <w:rsid w:val="00A81328"/>
    <w:rsid w:val="00A84541"/>
    <w:rsid w:val="00A8688B"/>
    <w:rsid w:val="00A8793F"/>
    <w:rsid w:val="00A9007B"/>
    <w:rsid w:val="00A90528"/>
    <w:rsid w:val="00A90D8E"/>
    <w:rsid w:val="00A92FB8"/>
    <w:rsid w:val="00A9354D"/>
    <w:rsid w:val="00A93771"/>
    <w:rsid w:val="00A937A8"/>
    <w:rsid w:val="00A94600"/>
    <w:rsid w:val="00A9559A"/>
    <w:rsid w:val="00A96BB1"/>
    <w:rsid w:val="00AA2033"/>
    <w:rsid w:val="00AA3714"/>
    <w:rsid w:val="00AA4496"/>
    <w:rsid w:val="00AB0330"/>
    <w:rsid w:val="00AB42CF"/>
    <w:rsid w:val="00AB4581"/>
    <w:rsid w:val="00AB46C7"/>
    <w:rsid w:val="00AB6E3E"/>
    <w:rsid w:val="00AC05F4"/>
    <w:rsid w:val="00AC1200"/>
    <w:rsid w:val="00AC1536"/>
    <w:rsid w:val="00AC5618"/>
    <w:rsid w:val="00AC70D7"/>
    <w:rsid w:val="00AC72FF"/>
    <w:rsid w:val="00AD248B"/>
    <w:rsid w:val="00AD26D3"/>
    <w:rsid w:val="00AD2CDF"/>
    <w:rsid w:val="00AD3230"/>
    <w:rsid w:val="00AD51BC"/>
    <w:rsid w:val="00AD5E40"/>
    <w:rsid w:val="00AD5F47"/>
    <w:rsid w:val="00AD6FF9"/>
    <w:rsid w:val="00AD7BD5"/>
    <w:rsid w:val="00AE1344"/>
    <w:rsid w:val="00AE4D52"/>
    <w:rsid w:val="00AE5899"/>
    <w:rsid w:val="00AE65FF"/>
    <w:rsid w:val="00AE7B8B"/>
    <w:rsid w:val="00AF1054"/>
    <w:rsid w:val="00AF33CF"/>
    <w:rsid w:val="00AF65F7"/>
    <w:rsid w:val="00AF66BD"/>
    <w:rsid w:val="00AF76F5"/>
    <w:rsid w:val="00B007B5"/>
    <w:rsid w:val="00B02294"/>
    <w:rsid w:val="00B02A90"/>
    <w:rsid w:val="00B03055"/>
    <w:rsid w:val="00B05696"/>
    <w:rsid w:val="00B06257"/>
    <w:rsid w:val="00B06ADC"/>
    <w:rsid w:val="00B10C27"/>
    <w:rsid w:val="00B11A6C"/>
    <w:rsid w:val="00B11DA0"/>
    <w:rsid w:val="00B12912"/>
    <w:rsid w:val="00B14A84"/>
    <w:rsid w:val="00B20163"/>
    <w:rsid w:val="00B201E9"/>
    <w:rsid w:val="00B21564"/>
    <w:rsid w:val="00B2187C"/>
    <w:rsid w:val="00B226EB"/>
    <w:rsid w:val="00B23B59"/>
    <w:rsid w:val="00B23DC5"/>
    <w:rsid w:val="00B24847"/>
    <w:rsid w:val="00B27381"/>
    <w:rsid w:val="00B27DB0"/>
    <w:rsid w:val="00B3408D"/>
    <w:rsid w:val="00B35427"/>
    <w:rsid w:val="00B440C6"/>
    <w:rsid w:val="00B4445B"/>
    <w:rsid w:val="00B45664"/>
    <w:rsid w:val="00B45C0E"/>
    <w:rsid w:val="00B4793E"/>
    <w:rsid w:val="00B514B9"/>
    <w:rsid w:val="00B517F8"/>
    <w:rsid w:val="00B51C90"/>
    <w:rsid w:val="00B52270"/>
    <w:rsid w:val="00B525B3"/>
    <w:rsid w:val="00B53349"/>
    <w:rsid w:val="00B555A9"/>
    <w:rsid w:val="00B56C9A"/>
    <w:rsid w:val="00B617D9"/>
    <w:rsid w:val="00B618DC"/>
    <w:rsid w:val="00B62119"/>
    <w:rsid w:val="00B64DEE"/>
    <w:rsid w:val="00B65537"/>
    <w:rsid w:val="00B65DBB"/>
    <w:rsid w:val="00B66183"/>
    <w:rsid w:val="00B721CE"/>
    <w:rsid w:val="00B733D2"/>
    <w:rsid w:val="00B768A1"/>
    <w:rsid w:val="00B7745F"/>
    <w:rsid w:val="00B774DC"/>
    <w:rsid w:val="00B7762C"/>
    <w:rsid w:val="00B77E1E"/>
    <w:rsid w:val="00B81511"/>
    <w:rsid w:val="00B82C4B"/>
    <w:rsid w:val="00B83C25"/>
    <w:rsid w:val="00B844D4"/>
    <w:rsid w:val="00B847CF"/>
    <w:rsid w:val="00B85B14"/>
    <w:rsid w:val="00B86215"/>
    <w:rsid w:val="00B87C85"/>
    <w:rsid w:val="00B90EFE"/>
    <w:rsid w:val="00B911A3"/>
    <w:rsid w:val="00B91AEB"/>
    <w:rsid w:val="00B93ACF"/>
    <w:rsid w:val="00B96F7E"/>
    <w:rsid w:val="00B97289"/>
    <w:rsid w:val="00B97D0F"/>
    <w:rsid w:val="00BA00C6"/>
    <w:rsid w:val="00BA065D"/>
    <w:rsid w:val="00BA1A07"/>
    <w:rsid w:val="00BA2661"/>
    <w:rsid w:val="00BA3762"/>
    <w:rsid w:val="00BA5C01"/>
    <w:rsid w:val="00BA6198"/>
    <w:rsid w:val="00BA716E"/>
    <w:rsid w:val="00BB1CE5"/>
    <w:rsid w:val="00BB2F3F"/>
    <w:rsid w:val="00BB31F6"/>
    <w:rsid w:val="00BB3C09"/>
    <w:rsid w:val="00BB5166"/>
    <w:rsid w:val="00BB51C5"/>
    <w:rsid w:val="00BB6174"/>
    <w:rsid w:val="00BB63EF"/>
    <w:rsid w:val="00BB6AAE"/>
    <w:rsid w:val="00BC04A4"/>
    <w:rsid w:val="00BC04CA"/>
    <w:rsid w:val="00BC4A48"/>
    <w:rsid w:val="00BC5E5D"/>
    <w:rsid w:val="00BC71CD"/>
    <w:rsid w:val="00BD0993"/>
    <w:rsid w:val="00BD108B"/>
    <w:rsid w:val="00BD237F"/>
    <w:rsid w:val="00BD3104"/>
    <w:rsid w:val="00BD5AD0"/>
    <w:rsid w:val="00BD6A31"/>
    <w:rsid w:val="00BE2A64"/>
    <w:rsid w:val="00BE2D7A"/>
    <w:rsid w:val="00BE2DCF"/>
    <w:rsid w:val="00BE2F0B"/>
    <w:rsid w:val="00BE364B"/>
    <w:rsid w:val="00BE54BE"/>
    <w:rsid w:val="00BE68BE"/>
    <w:rsid w:val="00BE7799"/>
    <w:rsid w:val="00BF01B2"/>
    <w:rsid w:val="00BF224D"/>
    <w:rsid w:val="00BF2EB7"/>
    <w:rsid w:val="00BF3BF2"/>
    <w:rsid w:val="00BF4A12"/>
    <w:rsid w:val="00BF5275"/>
    <w:rsid w:val="00BF6364"/>
    <w:rsid w:val="00BF7709"/>
    <w:rsid w:val="00C00287"/>
    <w:rsid w:val="00C00406"/>
    <w:rsid w:val="00C03F60"/>
    <w:rsid w:val="00C04273"/>
    <w:rsid w:val="00C05310"/>
    <w:rsid w:val="00C067BF"/>
    <w:rsid w:val="00C07599"/>
    <w:rsid w:val="00C10EBC"/>
    <w:rsid w:val="00C12FB0"/>
    <w:rsid w:val="00C13EF8"/>
    <w:rsid w:val="00C13FDF"/>
    <w:rsid w:val="00C15016"/>
    <w:rsid w:val="00C151D5"/>
    <w:rsid w:val="00C16F97"/>
    <w:rsid w:val="00C17577"/>
    <w:rsid w:val="00C20795"/>
    <w:rsid w:val="00C20CC4"/>
    <w:rsid w:val="00C21868"/>
    <w:rsid w:val="00C23CE6"/>
    <w:rsid w:val="00C23D56"/>
    <w:rsid w:val="00C243D6"/>
    <w:rsid w:val="00C3077B"/>
    <w:rsid w:val="00C36B17"/>
    <w:rsid w:val="00C36C62"/>
    <w:rsid w:val="00C4042D"/>
    <w:rsid w:val="00C4319A"/>
    <w:rsid w:val="00C437B4"/>
    <w:rsid w:val="00C442DF"/>
    <w:rsid w:val="00C4544E"/>
    <w:rsid w:val="00C4554C"/>
    <w:rsid w:val="00C4636C"/>
    <w:rsid w:val="00C47E1F"/>
    <w:rsid w:val="00C52AB1"/>
    <w:rsid w:val="00C5301E"/>
    <w:rsid w:val="00C53442"/>
    <w:rsid w:val="00C53B74"/>
    <w:rsid w:val="00C54475"/>
    <w:rsid w:val="00C55BA8"/>
    <w:rsid w:val="00C5753A"/>
    <w:rsid w:val="00C62B7C"/>
    <w:rsid w:val="00C62E4B"/>
    <w:rsid w:val="00C64744"/>
    <w:rsid w:val="00C64C04"/>
    <w:rsid w:val="00C6770C"/>
    <w:rsid w:val="00C70909"/>
    <w:rsid w:val="00C70ABA"/>
    <w:rsid w:val="00C70AD4"/>
    <w:rsid w:val="00C7122E"/>
    <w:rsid w:val="00C7141F"/>
    <w:rsid w:val="00C7214D"/>
    <w:rsid w:val="00C731DB"/>
    <w:rsid w:val="00C74315"/>
    <w:rsid w:val="00C74BAA"/>
    <w:rsid w:val="00C76D4D"/>
    <w:rsid w:val="00C770C4"/>
    <w:rsid w:val="00C77ECE"/>
    <w:rsid w:val="00C8059D"/>
    <w:rsid w:val="00C81A2F"/>
    <w:rsid w:val="00C81A6C"/>
    <w:rsid w:val="00C8245F"/>
    <w:rsid w:val="00C82780"/>
    <w:rsid w:val="00C834AF"/>
    <w:rsid w:val="00C841A3"/>
    <w:rsid w:val="00C84987"/>
    <w:rsid w:val="00C850DD"/>
    <w:rsid w:val="00C866B6"/>
    <w:rsid w:val="00C87C19"/>
    <w:rsid w:val="00C9114A"/>
    <w:rsid w:val="00C93DEA"/>
    <w:rsid w:val="00C9453D"/>
    <w:rsid w:val="00C950FF"/>
    <w:rsid w:val="00C95EC4"/>
    <w:rsid w:val="00C97FB9"/>
    <w:rsid w:val="00CA0A49"/>
    <w:rsid w:val="00CA17CB"/>
    <w:rsid w:val="00CA4875"/>
    <w:rsid w:val="00CA583A"/>
    <w:rsid w:val="00CA6620"/>
    <w:rsid w:val="00CB02C6"/>
    <w:rsid w:val="00CB082C"/>
    <w:rsid w:val="00CB091C"/>
    <w:rsid w:val="00CB17B4"/>
    <w:rsid w:val="00CB1E08"/>
    <w:rsid w:val="00CB22AC"/>
    <w:rsid w:val="00CB31F2"/>
    <w:rsid w:val="00CB430B"/>
    <w:rsid w:val="00CB573C"/>
    <w:rsid w:val="00CB64CF"/>
    <w:rsid w:val="00CB6FBB"/>
    <w:rsid w:val="00CB701A"/>
    <w:rsid w:val="00CC1484"/>
    <w:rsid w:val="00CC2972"/>
    <w:rsid w:val="00CC4C58"/>
    <w:rsid w:val="00CD0020"/>
    <w:rsid w:val="00CD15EF"/>
    <w:rsid w:val="00CD4AF5"/>
    <w:rsid w:val="00CD6336"/>
    <w:rsid w:val="00CD6A36"/>
    <w:rsid w:val="00CE0D3A"/>
    <w:rsid w:val="00CE2286"/>
    <w:rsid w:val="00CE3D4A"/>
    <w:rsid w:val="00CE4776"/>
    <w:rsid w:val="00CE55CB"/>
    <w:rsid w:val="00CE758D"/>
    <w:rsid w:val="00CF0113"/>
    <w:rsid w:val="00CF0EFE"/>
    <w:rsid w:val="00CF2671"/>
    <w:rsid w:val="00CF3706"/>
    <w:rsid w:val="00CF4125"/>
    <w:rsid w:val="00CF5007"/>
    <w:rsid w:val="00CF5401"/>
    <w:rsid w:val="00CF5CCE"/>
    <w:rsid w:val="00D01329"/>
    <w:rsid w:val="00D0204A"/>
    <w:rsid w:val="00D06689"/>
    <w:rsid w:val="00D07E7B"/>
    <w:rsid w:val="00D119E9"/>
    <w:rsid w:val="00D11EAA"/>
    <w:rsid w:val="00D12C65"/>
    <w:rsid w:val="00D12D55"/>
    <w:rsid w:val="00D131F0"/>
    <w:rsid w:val="00D14DB3"/>
    <w:rsid w:val="00D16878"/>
    <w:rsid w:val="00D20E6E"/>
    <w:rsid w:val="00D20F95"/>
    <w:rsid w:val="00D21908"/>
    <w:rsid w:val="00D22BEE"/>
    <w:rsid w:val="00D2538E"/>
    <w:rsid w:val="00D26C33"/>
    <w:rsid w:val="00D278D5"/>
    <w:rsid w:val="00D27913"/>
    <w:rsid w:val="00D322A7"/>
    <w:rsid w:val="00D3274C"/>
    <w:rsid w:val="00D33877"/>
    <w:rsid w:val="00D355EA"/>
    <w:rsid w:val="00D35772"/>
    <w:rsid w:val="00D3688A"/>
    <w:rsid w:val="00D36DE3"/>
    <w:rsid w:val="00D37F6B"/>
    <w:rsid w:val="00D41583"/>
    <w:rsid w:val="00D43324"/>
    <w:rsid w:val="00D44B9F"/>
    <w:rsid w:val="00D45725"/>
    <w:rsid w:val="00D467C5"/>
    <w:rsid w:val="00D5048D"/>
    <w:rsid w:val="00D53494"/>
    <w:rsid w:val="00D54863"/>
    <w:rsid w:val="00D609AF"/>
    <w:rsid w:val="00D62CAB"/>
    <w:rsid w:val="00D637DD"/>
    <w:rsid w:val="00D63A4B"/>
    <w:rsid w:val="00D658E3"/>
    <w:rsid w:val="00D65D32"/>
    <w:rsid w:val="00D702EF"/>
    <w:rsid w:val="00D708CB"/>
    <w:rsid w:val="00D730EE"/>
    <w:rsid w:val="00D73294"/>
    <w:rsid w:val="00D76468"/>
    <w:rsid w:val="00D767F6"/>
    <w:rsid w:val="00D80249"/>
    <w:rsid w:val="00D80ADE"/>
    <w:rsid w:val="00D80FFF"/>
    <w:rsid w:val="00D81300"/>
    <w:rsid w:val="00D819FA"/>
    <w:rsid w:val="00D81A13"/>
    <w:rsid w:val="00D81F65"/>
    <w:rsid w:val="00D867E3"/>
    <w:rsid w:val="00D8769B"/>
    <w:rsid w:val="00D87768"/>
    <w:rsid w:val="00D87D9B"/>
    <w:rsid w:val="00D90698"/>
    <w:rsid w:val="00D92250"/>
    <w:rsid w:val="00D937BE"/>
    <w:rsid w:val="00D938B0"/>
    <w:rsid w:val="00D93ABE"/>
    <w:rsid w:val="00D9412F"/>
    <w:rsid w:val="00D9621A"/>
    <w:rsid w:val="00D96679"/>
    <w:rsid w:val="00DA0213"/>
    <w:rsid w:val="00DA0693"/>
    <w:rsid w:val="00DA09AB"/>
    <w:rsid w:val="00DA418B"/>
    <w:rsid w:val="00DA4FF3"/>
    <w:rsid w:val="00DA78DC"/>
    <w:rsid w:val="00DB397B"/>
    <w:rsid w:val="00DB4D08"/>
    <w:rsid w:val="00DB56FC"/>
    <w:rsid w:val="00DB5CC4"/>
    <w:rsid w:val="00DB62A0"/>
    <w:rsid w:val="00DB65C6"/>
    <w:rsid w:val="00DC1AFF"/>
    <w:rsid w:val="00DC219C"/>
    <w:rsid w:val="00DC2F5F"/>
    <w:rsid w:val="00DC3145"/>
    <w:rsid w:val="00DC34E5"/>
    <w:rsid w:val="00DC439C"/>
    <w:rsid w:val="00DC4F8F"/>
    <w:rsid w:val="00DD22D9"/>
    <w:rsid w:val="00DD33F9"/>
    <w:rsid w:val="00DD5307"/>
    <w:rsid w:val="00DD5C93"/>
    <w:rsid w:val="00DD624B"/>
    <w:rsid w:val="00DE274E"/>
    <w:rsid w:val="00DE49E8"/>
    <w:rsid w:val="00DF0D04"/>
    <w:rsid w:val="00DF167A"/>
    <w:rsid w:val="00DF1707"/>
    <w:rsid w:val="00DF5599"/>
    <w:rsid w:val="00DF608B"/>
    <w:rsid w:val="00DF60C4"/>
    <w:rsid w:val="00DF6C8B"/>
    <w:rsid w:val="00DF790A"/>
    <w:rsid w:val="00DF7D39"/>
    <w:rsid w:val="00E00C9F"/>
    <w:rsid w:val="00E01982"/>
    <w:rsid w:val="00E02867"/>
    <w:rsid w:val="00E043C5"/>
    <w:rsid w:val="00E04A8A"/>
    <w:rsid w:val="00E04E29"/>
    <w:rsid w:val="00E05477"/>
    <w:rsid w:val="00E057F8"/>
    <w:rsid w:val="00E05BF1"/>
    <w:rsid w:val="00E076FA"/>
    <w:rsid w:val="00E0793D"/>
    <w:rsid w:val="00E07FD8"/>
    <w:rsid w:val="00E10C15"/>
    <w:rsid w:val="00E15B3B"/>
    <w:rsid w:val="00E21E36"/>
    <w:rsid w:val="00E22EC6"/>
    <w:rsid w:val="00E23259"/>
    <w:rsid w:val="00E24B85"/>
    <w:rsid w:val="00E24C19"/>
    <w:rsid w:val="00E27E8E"/>
    <w:rsid w:val="00E318AD"/>
    <w:rsid w:val="00E3253B"/>
    <w:rsid w:val="00E32B99"/>
    <w:rsid w:val="00E3303A"/>
    <w:rsid w:val="00E358B3"/>
    <w:rsid w:val="00E35DFA"/>
    <w:rsid w:val="00E37F49"/>
    <w:rsid w:val="00E4007B"/>
    <w:rsid w:val="00E40AEA"/>
    <w:rsid w:val="00E4260B"/>
    <w:rsid w:val="00E42CEA"/>
    <w:rsid w:val="00E44785"/>
    <w:rsid w:val="00E452D6"/>
    <w:rsid w:val="00E46353"/>
    <w:rsid w:val="00E463D5"/>
    <w:rsid w:val="00E46A9B"/>
    <w:rsid w:val="00E516FB"/>
    <w:rsid w:val="00E52428"/>
    <w:rsid w:val="00E5310C"/>
    <w:rsid w:val="00E536BB"/>
    <w:rsid w:val="00E539BB"/>
    <w:rsid w:val="00E54051"/>
    <w:rsid w:val="00E55ACB"/>
    <w:rsid w:val="00E56B92"/>
    <w:rsid w:val="00E60D0D"/>
    <w:rsid w:val="00E61F20"/>
    <w:rsid w:val="00E62875"/>
    <w:rsid w:val="00E630CE"/>
    <w:rsid w:val="00E63BBD"/>
    <w:rsid w:val="00E67D26"/>
    <w:rsid w:val="00E707BD"/>
    <w:rsid w:val="00E71775"/>
    <w:rsid w:val="00E71BFF"/>
    <w:rsid w:val="00E74397"/>
    <w:rsid w:val="00E750BB"/>
    <w:rsid w:val="00E7567D"/>
    <w:rsid w:val="00E75A83"/>
    <w:rsid w:val="00E75AD5"/>
    <w:rsid w:val="00E833ED"/>
    <w:rsid w:val="00E834B0"/>
    <w:rsid w:val="00E838C2"/>
    <w:rsid w:val="00E85FD4"/>
    <w:rsid w:val="00E905E8"/>
    <w:rsid w:val="00E911E0"/>
    <w:rsid w:val="00E93C7B"/>
    <w:rsid w:val="00E9416C"/>
    <w:rsid w:val="00E947D8"/>
    <w:rsid w:val="00EA1C3D"/>
    <w:rsid w:val="00EA5A39"/>
    <w:rsid w:val="00EA6981"/>
    <w:rsid w:val="00EA6F9F"/>
    <w:rsid w:val="00EA78A5"/>
    <w:rsid w:val="00EB0427"/>
    <w:rsid w:val="00EB04F7"/>
    <w:rsid w:val="00EB18C8"/>
    <w:rsid w:val="00EB3C9F"/>
    <w:rsid w:val="00EB429F"/>
    <w:rsid w:val="00EB4A3D"/>
    <w:rsid w:val="00EB4CF9"/>
    <w:rsid w:val="00EB60FA"/>
    <w:rsid w:val="00EB74BE"/>
    <w:rsid w:val="00EB762C"/>
    <w:rsid w:val="00EC17AA"/>
    <w:rsid w:val="00EC1F74"/>
    <w:rsid w:val="00EC2018"/>
    <w:rsid w:val="00EC2129"/>
    <w:rsid w:val="00EC259A"/>
    <w:rsid w:val="00EC2C17"/>
    <w:rsid w:val="00EC555A"/>
    <w:rsid w:val="00EC5DC7"/>
    <w:rsid w:val="00ED02F2"/>
    <w:rsid w:val="00ED0551"/>
    <w:rsid w:val="00ED322F"/>
    <w:rsid w:val="00ED39F1"/>
    <w:rsid w:val="00ED3BD3"/>
    <w:rsid w:val="00ED6DD1"/>
    <w:rsid w:val="00EE1DAF"/>
    <w:rsid w:val="00EE296B"/>
    <w:rsid w:val="00EE3B55"/>
    <w:rsid w:val="00EE58D6"/>
    <w:rsid w:val="00EE5B3F"/>
    <w:rsid w:val="00EE655E"/>
    <w:rsid w:val="00EF1112"/>
    <w:rsid w:val="00EF185B"/>
    <w:rsid w:val="00EF1EE6"/>
    <w:rsid w:val="00EF2142"/>
    <w:rsid w:val="00EF4FDA"/>
    <w:rsid w:val="00EF5054"/>
    <w:rsid w:val="00EF5BDD"/>
    <w:rsid w:val="00EF7C43"/>
    <w:rsid w:val="00EF7CA8"/>
    <w:rsid w:val="00EF7E42"/>
    <w:rsid w:val="00F0126B"/>
    <w:rsid w:val="00F0451F"/>
    <w:rsid w:val="00F04C14"/>
    <w:rsid w:val="00F07E3C"/>
    <w:rsid w:val="00F1120B"/>
    <w:rsid w:val="00F1127E"/>
    <w:rsid w:val="00F11DCE"/>
    <w:rsid w:val="00F11E2B"/>
    <w:rsid w:val="00F124EF"/>
    <w:rsid w:val="00F13536"/>
    <w:rsid w:val="00F16DA2"/>
    <w:rsid w:val="00F17295"/>
    <w:rsid w:val="00F177D0"/>
    <w:rsid w:val="00F2057D"/>
    <w:rsid w:val="00F20663"/>
    <w:rsid w:val="00F21946"/>
    <w:rsid w:val="00F21E16"/>
    <w:rsid w:val="00F226C9"/>
    <w:rsid w:val="00F22A85"/>
    <w:rsid w:val="00F22D5F"/>
    <w:rsid w:val="00F27558"/>
    <w:rsid w:val="00F303AC"/>
    <w:rsid w:val="00F30764"/>
    <w:rsid w:val="00F30D74"/>
    <w:rsid w:val="00F32071"/>
    <w:rsid w:val="00F33121"/>
    <w:rsid w:val="00F335C8"/>
    <w:rsid w:val="00F3566A"/>
    <w:rsid w:val="00F35D67"/>
    <w:rsid w:val="00F3654F"/>
    <w:rsid w:val="00F36651"/>
    <w:rsid w:val="00F40578"/>
    <w:rsid w:val="00F42741"/>
    <w:rsid w:val="00F42ED8"/>
    <w:rsid w:val="00F44E8F"/>
    <w:rsid w:val="00F45EF4"/>
    <w:rsid w:val="00F469B2"/>
    <w:rsid w:val="00F51CDC"/>
    <w:rsid w:val="00F523FA"/>
    <w:rsid w:val="00F53AA2"/>
    <w:rsid w:val="00F575A2"/>
    <w:rsid w:val="00F57A8F"/>
    <w:rsid w:val="00F61A1A"/>
    <w:rsid w:val="00F62C07"/>
    <w:rsid w:val="00F63040"/>
    <w:rsid w:val="00F67698"/>
    <w:rsid w:val="00F67E8E"/>
    <w:rsid w:val="00F70CF3"/>
    <w:rsid w:val="00F73A20"/>
    <w:rsid w:val="00F743E9"/>
    <w:rsid w:val="00F74B08"/>
    <w:rsid w:val="00F775F5"/>
    <w:rsid w:val="00F81F7C"/>
    <w:rsid w:val="00F81FC9"/>
    <w:rsid w:val="00F82C78"/>
    <w:rsid w:val="00F83518"/>
    <w:rsid w:val="00F837F9"/>
    <w:rsid w:val="00F843A3"/>
    <w:rsid w:val="00F84B52"/>
    <w:rsid w:val="00F84CF0"/>
    <w:rsid w:val="00F85691"/>
    <w:rsid w:val="00F905BB"/>
    <w:rsid w:val="00F90D52"/>
    <w:rsid w:val="00F926ED"/>
    <w:rsid w:val="00F943D1"/>
    <w:rsid w:val="00F952CC"/>
    <w:rsid w:val="00F95CE6"/>
    <w:rsid w:val="00F96D43"/>
    <w:rsid w:val="00F96E28"/>
    <w:rsid w:val="00FA14D6"/>
    <w:rsid w:val="00FA217D"/>
    <w:rsid w:val="00FA242E"/>
    <w:rsid w:val="00FA369D"/>
    <w:rsid w:val="00FA4680"/>
    <w:rsid w:val="00FA5FEC"/>
    <w:rsid w:val="00FA7B93"/>
    <w:rsid w:val="00FB1051"/>
    <w:rsid w:val="00FB2FAF"/>
    <w:rsid w:val="00FB4DA6"/>
    <w:rsid w:val="00FB673E"/>
    <w:rsid w:val="00FB75E7"/>
    <w:rsid w:val="00FC0E22"/>
    <w:rsid w:val="00FC0F35"/>
    <w:rsid w:val="00FC1870"/>
    <w:rsid w:val="00FC2EE8"/>
    <w:rsid w:val="00FC4901"/>
    <w:rsid w:val="00FC4CE6"/>
    <w:rsid w:val="00FC7CAA"/>
    <w:rsid w:val="00FD2D47"/>
    <w:rsid w:val="00FD31C7"/>
    <w:rsid w:val="00FD685F"/>
    <w:rsid w:val="00FD78E9"/>
    <w:rsid w:val="00FE0D68"/>
    <w:rsid w:val="00FE189F"/>
    <w:rsid w:val="00FE3DD9"/>
    <w:rsid w:val="00FE4679"/>
    <w:rsid w:val="00FE5785"/>
    <w:rsid w:val="00FE64F5"/>
    <w:rsid w:val="00FE6AA8"/>
    <w:rsid w:val="00FE7223"/>
    <w:rsid w:val="00FE77D8"/>
    <w:rsid w:val="00FE7F5E"/>
    <w:rsid w:val="00FF3487"/>
    <w:rsid w:val="00FF3608"/>
    <w:rsid w:val="00FF4A95"/>
    <w:rsid w:val="00FF54AA"/>
    <w:rsid w:val="00FF5F04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2"/>
    </o:shapelayout>
  </w:shapeDefaults>
  <w:decimalSymbol w:val=","/>
  <w:listSeparator w:val=";"/>
  <w14:docId w14:val="1D5982F8"/>
  <w15:chartTrackingRefBased/>
  <w15:docId w15:val="{DDC08BEB-7A85-47D7-8083-FB4E40C3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C2A"/>
    <w:pPr>
      <w:spacing w:line="256" w:lineRule="auto"/>
    </w:pPr>
    <w:rPr>
      <w:rFonts w:ascii="Calibri" w:eastAsia="Times New Roman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882C2A"/>
    <w:pPr>
      <w:keepNext/>
      <w:keepLines/>
      <w:spacing w:after="0" w:line="480" w:lineRule="auto"/>
      <w:jc w:val="center"/>
      <w:outlineLvl w:val="0"/>
    </w:pPr>
    <w:rPr>
      <w:rFonts w:ascii="Times New Roman" w:hAnsi="Times New Roman"/>
      <w:b/>
      <w:bCs/>
      <w:sz w:val="24"/>
      <w:szCs w:val="28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2C2A"/>
    <w:pPr>
      <w:keepNext/>
      <w:keepLines/>
      <w:spacing w:after="0" w:line="480" w:lineRule="auto"/>
      <w:outlineLvl w:val="1"/>
    </w:pPr>
    <w:rPr>
      <w:rFonts w:ascii="Times New Roman" w:hAnsi="Times New Roman"/>
      <w:b/>
      <w:bCs/>
      <w:sz w:val="24"/>
      <w:szCs w:val="26"/>
      <w:lang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82C2A"/>
    <w:pPr>
      <w:keepNext/>
      <w:spacing w:after="0" w:line="480" w:lineRule="auto"/>
      <w:outlineLvl w:val="2"/>
    </w:pPr>
    <w:rPr>
      <w:rFonts w:ascii="Times New Roman" w:eastAsiaTheme="majorEastAsia" w:hAnsi="Times New Roman"/>
      <w:b/>
      <w:bCs/>
      <w:i/>
      <w:sz w:val="24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82C2A"/>
    <w:pPr>
      <w:keepNext/>
      <w:spacing w:after="0" w:line="480" w:lineRule="auto"/>
      <w:ind w:firstLine="720"/>
      <w:outlineLvl w:val="3"/>
    </w:pPr>
    <w:rPr>
      <w:rFonts w:ascii="Times New Roman" w:eastAsiaTheme="minorEastAsia" w:hAnsi="Times New Roman"/>
      <w:b/>
      <w:bCs/>
      <w:sz w:val="24"/>
      <w:szCs w:val="28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882C2A"/>
    <w:pPr>
      <w:spacing w:after="0" w:line="480" w:lineRule="auto"/>
      <w:ind w:firstLine="720"/>
      <w:outlineLvl w:val="4"/>
    </w:pPr>
    <w:rPr>
      <w:rFonts w:ascii="Times New Roman" w:eastAsiaTheme="minorEastAsia" w:hAnsi="Times New Roman"/>
      <w:b/>
      <w:bCs/>
      <w:i/>
      <w:iCs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2C2A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882C2A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882C2A"/>
    <w:rPr>
      <w:rFonts w:ascii="Times New Roman" w:eastAsiaTheme="majorEastAsia" w:hAnsi="Times New Roman" w:cs="Times New Roman"/>
      <w:b/>
      <w:bCs/>
      <w:i/>
      <w:sz w:val="24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882C2A"/>
    <w:rPr>
      <w:rFonts w:ascii="Times New Roman" w:eastAsiaTheme="minorEastAsia" w:hAnsi="Times New Roman" w:cs="Times New Roman"/>
      <w:b/>
      <w:bCs/>
      <w:sz w:val="24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882C2A"/>
    <w:rPr>
      <w:rFonts w:ascii="Times New Roman" w:eastAsiaTheme="minorEastAsia" w:hAnsi="Times New Roman" w:cs="Times New Roman"/>
      <w:b/>
      <w:bCs/>
      <w:i/>
      <w:iCs/>
      <w:sz w:val="24"/>
      <w:szCs w:val="26"/>
      <w:lang w:eastAsia="es-ES"/>
    </w:rPr>
  </w:style>
  <w:style w:type="character" w:styleId="Hipervnculo">
    <w:name w:val="Hyperlink"/>
    <w:basedOn w:val="Fuentedeprrafopredeter"/>
    <w:uiPriority w:val="99"/>
    <w:unhideWhenUsed/>
    <w:rsid w:val="00882C2A"/>
    <w:rPr>
      <w:rFonts w:ascii="Times New Roman" w:hAnsi="Times New Roman" w:cs="Times New Roman" w:hint="default"/>
      <w:color w:val="000000"/>
      <w:u w:val="single"/>
    </w:rPr>
  </w:style>
  <w:style w:type="character" w:styleId="nfasis">
    <w:name w:val="Emphasis"/>
    <w:basedOn w:val="Fuentedeprrafopredeter"/>
    <w:uiPriority w:val="20"/>
    <w:qFormat/>
    <w:rsid w:val="00882C2A"/>
    <w:rPr>
      <w:rFonts w:ascii="Times New Roman" w:hAnsi="Times New Roman" w:cs="Times New Roman" w:hint="default"/>
      <w:i/>
      <w:iCs w:val="0"/>
    </w:rPr>
  </w:style>
  <w:style w:type="paragraph" w:styleId="Prrafodelista">
    <w:name w:val="List Paragraph"/>
    <w:basedOn w:val="Normal"/>
    <w:uiPriority w:val="34"/>
    <w:qFormat/>
    <w:rsid w:val="00882C2A"/>
    <w:pPr>
      <w:spacing w:after="200" w:line="276" w:lineRule="auto"/>
      <w:ind w:left="720"/>
      <w:contextualSpacing/>
    </w:pPr>
    <w:rPr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82C2A"/>
    <w:rPr>
      <w:rFonts w:ascii="Times New Roman" w:hAnsi="Times New Roman" w:cs="Times New Roman" w:hint="default"/>
      <w:sz w:val="16"/>
    </w:rPr>
  </w:style>
  <w:style w:type="table" w:customStyle="1" w:styleId="Tablaconcuadrcula1">
    <w:name w:val="Tabla con cuadrícula1"/>
    <w:basedOn w:val="Tablanormal"/>
    <w:uiPriority w:val="39"/>
    <w:rsid w:val="00882C2A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uiPriority w:val="39"/>
    <w:rsid w:val="00882C2A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uiPriority w:val="39"/>
    <w:rsid w:val="00882C2A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56D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6DA9"/>
    <w:rPr>
      <w:rFonts w:ascii="Calibri" w:eastAsia="Times New Roman" w:hAnsi="Calibri" w:cs="Times New Roman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A56D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DA9"/>
    <w:rPr>
      <w:rFonts w:ascii="Calibri" w:eastAsia="Times New Roman" w:hAnsi="Calibri" w:cs="Times New Roman"/>
      <w:lang w:eastAsia="es-ES"/>
    </w:rPr>
  </w:style>
  <w:style w:type="table" w:styleId="Tablaconcuadrcula">
    <w:name w:val="Table Grid"/>
    <w:basedOn w:val="Tablanormal"/>
    <w:uiPriority w:val="39"/>
    <w:rsid w:val="00C841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9C73D3"/>
    <w:rPr>
      <w:color w:val="605E5C"/>
      <w:shd w:val="clear" w:color="auto" w:fill="E1DFDD"/>
    </w:rPr>
  </w:style>
  <w:style w:type="paragraph" w:styleId="Textocomentario">
    <w:name w:val="annotation text"/>
    <w:basedOn w:val="Normal"/>
    <w:link w:val="TextocomentarioCar"/>
    <w:uiPriority w:val="99"/>
    <w:unhideWhenUsed/>
    <w:rsid w:val="00AE589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5899"/>
    <w:rPr>
      <w:rFonts w:ascii="Calibri" w:eastAsia="Times New Roman" w:hAnsi="Calibri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58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5899"/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166A31"/>
    <w:pPr>
      <w:spacing w:after="0" w:line="240" w:lineRule="auto"/>
    </w:pPr>
    <w:rPr>
      <w:rFonts w:ascii="Calibri" w:eastAsia="Times New Roman" w:hAnsi="Calibri" w:cs="Times New Roman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4B4642"/>
    <w:rPr>
      <w:rFonts w:ascii="Times New Roman" w:hAnsi="Times New Roman"/>
      <w:sz w:val="24"/>
      <w:szCs w:val="24"/>
    </w:rPr>
  </w:style>
  <w:style w:type="character" w:styleId="Hipervnculovisitado">
    <w:name w:val="FollowedHyperlink"/>
    <w:basedOn w:val="Fuentedeprrafopredeter"/>
    <w:uiPriority w:val="99"/>
    <w:semiHidden/>
    <w:unhideWhenUsed/>
    <w:rsid w:val="00DB62A0"/>
    <w:rPr>
      <w:color w:val="954F72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6231B6"/>
    <w:rPr>
      <w:b/>
      <w:bCs/>
    </w:rPr>
  </w:style>
  <w:style w:type="character" w:customStyle="1" w:styleId="katex-mathml">
    <w:name w:val="katex-mathml"/>
    <w:basedOn w:val="Fuentedeprrafopredeter"/>
    <w:rsid w:val="00623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5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2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5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2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053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7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74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745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7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6E1FA-AEE8-41AF-96A7-E65BA082D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Maldonado Herves</dc:creator>
  <cp:keywords/>
  <dc:description/>
  <cp:lastModifiedBy>MAMH</cp:lastModifiedBy>
  <cp:revision>3</cp:revision>
  <dcterms:created xsi:type="dcterms:W3CDTF">2025-07-25T10:40:00Z</dcterms:created>
  <dcterms:modified xsi:type="dcterms:W3CDTF">2025-07-25T10:41:00Z</dcterms:modified>
</cp:coreProperties>
</file>